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6D5" w:rsidRPr="000C49AE" w:rsidRDefault="00D526D5" w:rsidP="00D526D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54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Questionnaire in both Dutc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English</w:t>
      </w:r>
    </w:p>
    <w:p w:rsidR="00D526D5" w:rsidRDefault="00D526D5" w:rsidP="00D526D5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Questions in Dutch</w:t>
      </w:r>
    </w:p>
    <w:p w:rsidR="00D526D5" w:rsidRPr="00C15426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C15426">
        <w:rPr>
          <w:rFonts w:ascii="Times New Roman" w:hAnsi="Times New Roman" w:cs="Times New Roman"/>
          <w:sz w:val="24"/>
          <w:szCs w:val="24"/>
        </w:rPr>
        <w:t xml:space="preserve">Heb je ooit wel eens drugs gebruikt? </w:t>
      </w:r>
      <w:r>
        <w:rPr>
          <w:rFonts w:ascii="Times New Roman" w:hAnsi="Times New Roman" w:cs="Times New Roman"/>
          <w:sz w:val="24"/>
          <w:szCs w:val="24"/>
        </w:rPr>
        <w:t>Dit gebruik hoeft niet samen te hangen met seks, dit kan ook bijvoorbeeld tijdens een festival zijn geweest.</w:t>
      </w:r>
    </w:p>
    <w:p w:rsidR="00D526D5" w:rsidRPr="00C15426" w:rsidRDefault="00D526D5" w:rsidP="00D526D5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15426">
        <w:rPr>
          <w:rFonts w:ascii="Times New Roman" w:hAnsi="Times New Roman" w:cs="Times New Roman"/>
          <w:sz w:val="24"/>
          <w:szCs w:val="24"/>
        </w:rPr>
        <w:t>Ja</w:t>
      </w:r>
    </w:p>
    <w:p w:rsidR="00D526D5" w:rsidRDefault="00D526D5" w:rsidP="00D526D5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15426">
        <w:rPr>
          <w:rFonts w:ascii="Times New Roman" w:hAnsi="Times New Roman" w:cs="Times New Roman"/>
          <w:sz w:val="24"/>
          <w:szCs w:val="24"/>
        </w:rPr>
        <w:t xml:space="preserve">Nee </w:t>
      </w:r>
      <w:r>
        <w:rPr>
          <w:rFonts w:ascii="Times New Roman" w:hAnsi="Times New Roman" w:cs="Times New Roman"/>
          <w:i/>
          <w:sz w:val="24"/>
          <w:szCs w:val="24"/>
        </w:rPr>
        <w:t>&gt;&gt; Vraag 11</w:t>
      </w:r>
    </w:p>
    <w:p w:rsidR="00D526D5" w:rsidRDefault="00D526D5" w:rsidP="00D526D5">
      <w:pPr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lke drugs heb je ooit gebruikt? Geef per drug aan of je deze ooit hebt gebruikt (ja of nee).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2951"/>
        <w:gridCol w:w="2801"/>
        <w:gridCol w:w="2816"/>
      </w:tblGrid>
      <w:tr w:rsidR="00D526D5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426">
              <w:rPr>
                <w:rFonts w:ascii="Times New Roman" w:hAnsi="Times New Roman" w:cs="Times New Roman"/>
                <w:b/>
                <w:sz w:val="24"/>
                <w:szCs w:val="24"/>
              </w:rPr>
              <w:t>Ja</w:t>
            </w: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426">
              <w:rPr>
                <w:rFonts w:ascii="Times New Roman" w:hAnsi="Times New Roman" w:cs="Times New Roman"/>
                <w:b/>
                <w:sz w:val="24"/>
                <w:szCs w:val="24"/>
              </w:rPr>
              <w:t>Nee</w:t>
            </w:r>
          </w:p>
        </w:tc>
      </w:tr>
      <w:tr w:rsidR="00D526D5" w:rsidRPr="00C15426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426">
              <w:rPr>
                <w:rFonts w:ascii="Times New Roman" w:hAnsi="Times New Roman" w:cs="Times New Roman"/>
                <w:b/>
                <w:sz w:val="24"/>
                <w:szCs w:val="24"/>
              </w:rPr>
              <w:t>Basec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rack</w:t>
            </w:r>
          </w:p>
        </w:tc>
        <w:tc>
          <w:tcPr>
            <w:tcW w:w="3070" w:type="dxa"/>
          </w:tcPr>
          <w:p w:rsidR="00D526D5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C15426" w:rsidTr="00D150D9"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54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nnab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asj, Wiet, Marijuana</w:t>
            </w: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C15426" w:rsidTr="00D150D9"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54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ystal me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ina, Ice </w:t>
            </w: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54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ca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ke, Charlie, Blow, Snow, White</w:t>
            </w: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C15426" w:rsidTr="00D150D9"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426">
              <w:rPr>
                <w:rFonts w:ascii="Times New Roman" w:hAnsi="Times New Roman" w:cs="Times New Roman"/>
                <w:b/>
                <w:sz w:val="24"/>
                <w:szCs w:val="24"/>
              </w:rPr>
              <w:t>GBL</w:t>
            </w:r>
            <w:r w:rsidRPr="00C15426">
              <w:rPr>
                <w:rFonts w:ascii="Times New Roman" w:hAnsi="Times New Roman" w:cs="Times New Roman"/>
                <w:sz w:val="24"/>
                <w:szCs w:val="24"/>
              </w:rPr>
              <w:t>, G, G-tj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uisje, Tante Gea, Liquid Ecstasy</w:t>
            </w: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C15426" w:rsidTr="00D150D9"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426">
              <w:rPr>
                <w:rFonts w:ascii="Times New Roman" w:hAnsi="Times New Roman" w:cs="Times New Roman"/>
                <w:b/>
                <w:sz w:val="24"/>
                <w:szCs w:val="24"/>
              </w:rPr>
              <w:t>G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, </w:t>
            </w:r>
            <w:r w:rsidRPr="00C15426">
              <w:rPr>
                <w:rFonts w:ascii="Times New Roman" w:hAnsi="Times New Roman" w:cs="Times New Roman"/>
                <w:sz w:val="24"/>
                <w:szCs w:val="24"/>
              </w:rPr>
              <w:t>G-tj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uisje, Tante Gea, Liquid Ecstasy</w:t>
            </w: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eroïne, </w:t>
            </w:r>
            <w:r w:rsidRPr="000C4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, Smack, Chiba, Chiv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in</w:t>
            </w: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tamine, </w:t>
            </w:r>
            <w:r w:rsidRPr="000C49AE">
              <w:rPr>
                <w:rFonts w:ascii="Times New Roman" w:hAnsi="Times New Roman" w:cs="Times New Roman"/>
                <w:sz w:val="24"/>
                <w:szCs w:val="24"/>
              </w:rPr>
              <w:t xml:space="preserve">K, Special K, Ket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t, Vitamin K</w:t>
            </w: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chgas</w:t>
            </w:r>
          </w:p>
        </w:tc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D</w:t>
            </w:r>
          </w:p>
        </w:tc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phedrone, </w:t>
            </w:r>
            <w:r w:rsidRPr="000C4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ow Meow, 4-MCC, M-Cat, Drone, Miaow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food</w:t>
            </w: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DM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Molly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X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xxxy, Roflocptr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aphyron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G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ddo’s, truffels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ppers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talin, Concerta, </w:t>
            </w:r>
            <w:r w:rsidRPr="000C49AE">
              <w:rPr>
                <w:rFonts w:ascii="Times New Roman" w:hAnsi="Times New Roman" w:cs="Times New Roman"/>
                <w:sz w:val="24"/>
                <w:szCs w:val="24"/>
              </w:rPr>
              <w:t>Dexamphetamine (niet als medicatie tegen ADD/ADHD)</w:t>
            </w: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e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hetamine, Pep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XTC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stasy, Pil, Candy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-CB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MMC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-FA, </w:t>
            </w:r>
            <w:r w:rsidRPr="000C4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FMP, 4 Fluor, 4F, Flava</w:t>
            </w: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ere drugs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C49AE">
        <w:rPr>
          <w:rFonts w:ascii="Times New Roman" w:hAnsi="Times New Roman" w:cs="Times New Roman"/>
          <w:sz w:val="24"/>
          <w:szCs w:val="24"/>
        </w:rPr>
        <w:lastRenderedPageBreak/>
        <w:t xml:space="preserve">Je hebt net aangegeven dat je een andere drug hebt gebruikt dan in de tabel is aangegeven. </w:t>
      </w:r>
      <w:r>
        <w:rPr>
          <w:rFonts w:ascii="Times New Roman" w:hAnsi="Times New Roman" w:cs="Times New Roman"/>
          <w:sz w:val="24"/>
          <w:szCs w:val="24"/>
        </w:rPr>
        <w:t>Welke drug(s) zijn dit? Je kunt één, twee of drie andere namen van drugs invoeren.</w:t>
      </w:r>
    </w:p>
    <w:p w:rsidR="00D526D5" w:rsidRDefault="00D526D5" w:rsidP="00D526D5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am andere drug: </w:t>
      </w:r>
      <w:r>
        <w:rPr>
          <w:rFonts w:ascii="Times New Roman" w:hAnsi="Times New Roman" w:cs="Times New Roman"/>
          <w:i/>
          <w:sz w:val="24"/>
          <w:szCs w:val="24"/>
        </w:rPr>
        <w:t>Open</w:t>
      </w:r>
    </w:p>
    <w:p w:rsidR="00D526D5" w:rsidRDefault="00D526D5" w:rsidP="00D526D5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am andere drug: </w:t>
      </w:r>
      <w:r w:rsidRPr="006C7E6D">
        <w:rPr>
          <w:rFonts w:ascii="Times New Roman" w:hAnsi="Times New Roman" w:cs="Times New Roman"/>
          <w:i/>
          <w:sz w:val="24"/>
          <w:szCs w:val="24"/>
        </w:rPr>
        <w:t>Open</w:t>
      </w:r>
    </w:p>
    <w:p w:rsidR="00D526D5" w:rsidRDefault="00D526D5" w:rsidP="00D526D5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am andere drug: </w:t>
      </w:r>
      <w:r w:rsidRPr="006C7E6D">
        <w:rPr>
          <w:rFonts w:ascii="Times New Roman" w:hAnsi="Times New Roman" w:cs="Times New Roman"/>
          <w:i/>
          <w:sz w:val="24"/>
          <w:szCs w:val="24"/>
        </w:rPr>
        <w:t xml:space="preserve">Open </w:t>
      </w:r>
    </w:p>
    <w:p w:rsidR="00D526D5" w:rsidRDefault="00D526D5" w:rsidP="00D526D5">
      <w:pPr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b je wel eens drugs voor of tijdens seks gebruikt?</w:t>
      </w:r>
    </w:p>
    <w:p w:rsidR="00D526D5" w:rsidRDefault="00D526D5" w:rsidP="00D526D5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deze vragenlijst bedoelen we met seks elke vorm van seksuele activiteit: anale seks </w:t>
      </w:r>
    </w:p>
    <w:p w:rsidR="00D526D5" w:rsidRDefault="00D526D5" w:rsidP="00D526D5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kont), vaginale seks (vagina), manuele seks (handen) orale seks (mond) en seks met </w:t>
      </w:r>
    </w:p>
    <w:p w:rsidR="00D526D5" w:rsidRPr="006C7E6D" w:rsidRDefault="00D526D5" w:rsidP="00D526D5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eltjes. </w:t>
      </w:r>
    </w:p>
    <w:p w:rsidR="00D526D5" w:rsidRDefault="00D526D5" w:rsidP="00D526D5">
      <w:pPr>
        <w:pStyle w:val="Lijstalinea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</w:t>
      </w:r>
    </w:p>
    <w:p w:rsidR="00D526D5" w:rsidRDefault="00D526D5" w:rsidP="00D526D5">
      <w:pPr>
        <w:pStyle w:val="Lijstalinea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e </w:t>
      </w:r>
      <w:r>
        <w:rPr>
          <w:rFonts w:ascii="Times New Roman" w:hAnsi="Times New Roman" w:cs="Times New Roman"/>
          <w:i/>
          <w:sz w:val="24"/>
          <w:szCs w:val="24"/>
        </w:rPr>
        <w:t>&gt;&gt; Vraag 11</w:t>
      </w:r>
    </w:p>
    <w:p w:rsidR="00D526D5" w:rsidRDefault="00D526D5" w:rsidP="00D526D5">
      <w:pPr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e vaak heb je de volgende drugs gebruikt voor of tijdens seks in de afgelopen zes maanden?</w:t>
      </w:r>
    </w:p>
    <w:p w:rsidR="00D526D5" w:rsidRPr="009F794D" w:rsidRDefault="00D526D5" w:rsidP="00D526D5">
      <w:pPr>
        <w:pStyle w:val="Lijstalinea"/>
      </w:pPr>
      <w:r>
        <w:rPr>
          <w:rFonts w:ascii="Times New Roman" w:hAnsi="Times New Roman" w:cs="Times New Roman"/>
          <w:i/>
          <w:sz w:val="24"/>
          <w:szCs w:val="24"/>
        </w:rPr>
        <w:t xml:space="preserve">Als je een andere drug hebt gebruikt dan is aangegeven in onderstaande tabel, klik dan terug naar vraag 2 om deze drug aan te kruisen. Linksboven in de hoek van het scherm kun je terug klikken naar de vorige vraag. </w:t>
      </w:r>
    </w:p>
    <w:p w:rsidR="00D526D5" w:rsidRPr="006C7E6D" w:rsidRDefault="00D526D5" w:rsidP="00D526D5">
      <w:pPr>
        <w:pStyle w:val="Lijstalinea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C7E6D">
        <w:rPr>
          <w:rFonts w:ascii="Times New Roman" w:hAnsi="Times New Roman" w:cs="Times New Roman"/>
          <w:i/>
          <w:sz w:val="24"/>
          <w:szCs w:val="24"/>
        </w:rPr>
        <w:t>&gt;&gt;Drugs die zijn aangeklikt bij vraag 2 worden weergegeven</w:t>
      </w:r>
    </w:p>
    <w:tbl>
      <w:tblPr>
        <w:tblStyle w:val="Tabelraster"/>
        <w:tblW w:w="0" w:type="auto"/>
        <w:tblInd w:w="483" w:type="dxa"/>
        <w:tblBorders>
          <w:top w:val="single" w:sz="4" w:space="0" w:color="000000" w:themeColor="text1"/>
          <w:left w:val="single" w:sz="4" w:space="0" w:color="000000" w:themeColor="text1"/>
          <w:bottom w:val="single" w:sz="2" w:space="0" w:color="000000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80"/>
        <w:gridCol w:w="1022"/>
        <w:gridCol w:w="1023"/>
        <w:gridCol w:w="1135"/>
        <w:gridCol w:w="1156"/>
        <w:gridCol w:w="1354"/>
        <w:gridCol w:w="1124"/>
      </w:tblGrid>
      <w:tr w:rsidR="00D526D5" w:rsidRPr="0081268D" w:rsidTr="00D150D9">
        <w:tc>
          <w:tcPr>
            <w:tcW w:w="1780" w:type="dxa"/>
            <w:tcBorders>
              <w:bottom w:val="single" w:sz="2" w:space="0" w:color="000000"/>
            </w:tcBorders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bottom w:val="single" w:sz="2" w:space="0" w:color="000000"/>
            </w:tcBorders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4 of meer keer per week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2-3 keer per week</w:t>
            </w:r>
          </w:p>
        </w:tc>
        <w:tc>
          <w:tcPr>
            <w:tcW w:w="1135" w:type="dxa"/>
            <w:tcBorders>
              <w:bottom w:val="single" w:sz="2" w:space="0" w:color="000000"/>
            </w:tcBorders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2-4 keer per maand</w:t>
            </w:r>
          </w:p>
        </w:tc>
        <w:tc>
          <w:tcPr>
            <w:tcW w:w="1156" w:type="dxa"/>
            <w:tcBorders>
              <w:bottom w:val="single" w:sz="2" w:space="0" w:color="000000"/>
            </w:tcBorders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1 keer per maand of minder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Niet in de afgelopen zes maanden</w:t>
            </w:r>
          </w:p>
        </w:tc>
        <w:tc>
          <w:tcPr>
            <w:tcW w:w="1124" w:type="dxa"/>
            <w:tcBorders>
              <w:bottom w:val="single" w:sz="2" w:space="0" w:color="000000"/>
            </w:tcBorders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Niet voor of tijdens seks</w:t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Basecoke, Crack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899AEFC" wp14:editId="1ADAF1E2">
                  <wp:extent cx="152416" cy="152416"/>
                  <wp:effectExtent l="0" t="0" r="0" b="0"/>
                  <wp:docPr id="149" name="Afbeelding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C7E3A00" wp14:editId="7183F61A">
                  <wp:extent cx="152416" cy="152416"/>
                  <wp:effectExtent l="0" t="0" r="0" b="0"/>
                  <wp:docPr id="150" name="Afbeelding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E85370F" wp14:editId="079E1EC8">
                  <wp:extent cx="152416" cy="152416"/>
                  <wp:effectExtent l="0" t="0" r="0" b="0"/>
                  <wp:docPr id="151" name="Afbeelding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80F9A86" wp14:editId="69A7E589">
                  <wp:extent cx="152416" cy="152416"/>
                  <wp:effectExtent l="0" t="0" r="0" b="0"/>
                  <wp:docPr id="152" name="Afbeelding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91DB752" wp14:editId="340EBCFA">
                  <wp:extent cx="152416" cy="152416"/>
                  <wp:effectExtent l="0" t="0" r="0" b="0"/>
                  <wp:docPr id="153" name="Afbeelding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47483C9" wp14:editId="74F07C00">
                  <wp:extent cx="152416" cy="152416"/>
                  <wp:effectExtent l="0" t="0" r="0" b="0"/>
                  <wp:docPr id="154" name="Afbeelding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Cannabis, Hasj, Wiet, Marijuana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8D1FEDD" wp14:editId="3B2B4FA8">
                  <wp:extent cx="152416" cy="152416"/>
                  <wp:effectExtent l="0" t="0" r="0" b="0"/>
                  <wp:docPr id="155" name="Afbeelding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79BC50A" wp14:editId="7DE2BE69">
                  <wp:extent cx="152416" cy="152416"/>
                  <wp:effectExtent l="0" t="0" r="0" b="0"/>
                  <wp:docPr id="156" name="Afbeelding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EAFC1AB" wp14:editId="37A5C32B">
                  <wp:extent cx="152416" cy="152416"/>
                  <wp:effectExtent l="0" t="0" r="0" b="0"/>
                  <wp:docPr id="157" name="Afbeelding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D3D20CF" wp14:editId="5D209D62">
                  <wp:extent cx="152416" cy="152416"/>
                  <wp:effectExtent l="0" t="0" r="0" b="0"/>
                  <wp:docPr id="158" name="Afbeelding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7429FED" wp14:editId="61FE3371">
                  <wp:extent cx="152416" cy="152416"/>
                  <wp:effectExtent l="0" t="0" r="0" b="0"/>
                  <wp:docPr id="159" name="Afbeelding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00868EA" wp14:editId="0DADC44F">
                  <wp:extent cx="152416" cy="152416"/>
                  <wp:effectExtent l="0" t="0" r="0" b="0"/>
                  <wp:docPr id="160" name="Afbeelding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>Crystal meth, Tina, Ice, Crystal, T, Shabu, Yaba, Shista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E50C25F" wp14:editId="5B3D8EC7">
                  <wp:extent cx="152416" cy="152416"/>
                  <wp:effectExtent l="0" t="0" r="0" b="0"/>
                  <wp:docPr id="161" name="Afbeelding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39B4115" wp14:editId="561CA5D5">
                  <wp:extent cx="152416" cy="152416"/>
                  <wp:effectExtent l="0" t="0" r="0" b="0"/>
                  <wp:docPr id="162" name="Afbeelding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412C91A" wp14:editId="7FB9B36C">
                  <wp:extent cx="152416" cy="152416"/>
                  <wp:effectExtent l="0" t="0" r="0" b="0"/>
                  <wp:docPr id="163" name="Afbeelding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225334B" wp14:editId="382D7DDE">
                  <wp:extent cx="152416" cy="152416"/>
                  <wp:effectExtent l="0" t="0" r="0" b="0"/>
                  <wp:docPr id="164" name="Afbeelding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4427B46" wp14:editId="45800D29">
                  <wp:extent cx="152416" cy="152416"/>
                  <wp:effectExtent l="0" t="0" r="0" b="0"/>
                  <wp:docPr id="165" name="Afbeelding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C85CAD7" wp14:editId="13C377FE">
                  <wp:extent cx="152416" cy="152416"/>
                  <wp:effectExtent l="0" t="0" r="0" b="0"/>
                  <wp:docPr id="166" name="Afbeelding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>Cocaïne, Coke, Charlie, Blow, Snow, White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CDF159A" wp14:editId="254C95FB">
                  <wp:extent cx="152416" cy="152416"/>
                  <wp:effectExtent l="0" t="0" r="0" b="0"/>
                  <wp:docPr id="167" name="Afbeelding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6227A48" wp14:editId="73B9C331">
                  <wp:extent cx="152416" cy="152416"/>
                  <wp:effectExtent l="0" t="0" r="0" b="0"/>
                  <wp:docPr id="168" name="Afbeelding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88220FE" wp14:editId="73388337">
                  <wp:extent cx="152416" cy="152416"/>
                  <wp:effectExtent l="0" t="0" r="0" b="0"/>
                  <wp:docPr id="169" name="Afbeelding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A0ED81B" wp14:editId="068558B5">
                  <wp:extent cx="152416" cy="152416"/>
                  <wp:effectExtent l="0" t="0" r="0" b="0"/>
                  <wp:docPr id="170" name="Afbeelding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4A8C383" wp14:editId="1961556E">
                  <wp:extent cx="152416" cy="152416"/>
                  <wp:effectExtent l="0" t="0" r="0" b="0"/>
                  <wp:docPr id="171" name="Afbeelding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6171276" wp14:editId="7E2C06DD">
                  <wp:extent cx="152416" cy="152416"/>
                  <wp:effectExtent l="0" t="0" r="0" b="0"/>
                  <wp:docPr id="172" name="Afbeelding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GBL, G, G-tje, Buisje, Tante Gea, Liquid Ecstasy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A104FDB" wp14:editId="5ED48343">
                  <wp:extent cx="152416" cy="152416"/>
                  <wp:effectExtent l="0" t="0" r="0" b="0"/>
                  <wp:docPr id="173" name="Afbeelding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9BC812D" wp14:editId="6FB45B09">
                  <wp:extent cx="152416" cy="152416"/>
                  <wp:effectExtent l="0" t="0" r="0" b="0"/>
                  <wp:docPr id="174" name="Afbeelding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515513E" wp14:editId="4DDAA3CB">
                  <wp:extent cx="152416" cy="152416"/>
                  <wp:effectExtent l="0" t="0" r="0" b="0"/>
                  <wp:docPr id="175" name="Afbeelding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7CA8EB7" wp14:editId="10D1F8DF">
                  <wp:extent cx="152416" cy="152416"/>
                  <wp:effectExtent l="0" t="0" r="0" b="0"/>
                  <wp:docPr id="176" name="Afbeelding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2453630" wp14:editId="143CAB9A">
                  <wp:extent cx="152416" cy="152416"/>
                  <wp:effectExtent l="0" t="0" r="0" b="0"/>
                  <wp:docPr id="177" name="Afbeelding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68FF674" wp14:editId="0BEEB33C">
                  <wp:extent cx="152416" cy="152416"/>
                  <wp:effectExtent l="0" t="0" r="0" b="0"/>
                  <wp:docPr id="178" name="Afbeelding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GHB, G, G-tje, Buisje, Tante Gea, Liquid Ecstasy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F5EB845" wp14:editId="4FD0271A">
                  <wp:extent cx="152416" cy="152416"/>
                  <wp:effectExtent l="0" t="0" r="0" b="0"/>
                  <wp:docPr id="179" name="Afbeelding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F78E9D5" wp14:editId="5CAF84F7">
                  <wp:extent cx="152416" cy="152416"/>
                  <wp:effectExtent l="0" t="0" r="0" b="0"/>
                  <wp:docPr id="180" name="Afbeelding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48CE9D8" wp14:editId="3CF3F5CF">
                  <wp:extent cx="152416" cy="152416"/>
                  <wp:effectExtent l="0" t="0" r="0" b="0"/>
                  <wp:docPr id="181" name="Afbeelding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629E714" wp14:editId="4092E526">
                  <wp:extent cx="152416" cy="152416"/>
                  <wp:effectExtent l="0" t="0" r="0" b="0"/>
                  <wp:docPr id="182" name="Afbeelding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E6DB872" wp14:editId="3249DEDB">
                  <wp:extent cx="152416" cy="152416"/>
                  <wp:effectExtent l="0" t="0" r="0" b="0"/>
                  <wp:docPr id="183" name="Afbeelding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6F7518C" wp14:editId="69004777">
                  <wp:extent cx="152416" cy="152416"/>
                  <wp:effectExtent l="0" t="0" r="0" b="0"/>
                  <wp:docPr id="184" name="Afbeelding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>Heroïne, H, Smack, Chiba, Chiva, Bruin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AC297BE" wp14:editId="26442300">
                  <wp:extent cx="152416" cy="152416"/>
                  <wp:effectExtent l="0" t="0" r="0" b="0"/>
                  <wp:docPr id="185" name="Afbeelding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EFF7BB6" wp14:editId="4A39BE3F">
                  <wp:extent cx="152416" cy="152416"/>
                  <wp:effectExtent l="0" t="0" r="0" b="0"/>
                  <wp:docPr id="186" name="Afbeelding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4445B84" wp14:editId="6D77AE9E">
                  <wp:extent cx="152416" cy="152416"/>
                  <wp:effectExtent l="0" t="0" r="0" b="0"/>
                  <wp:docPr id="187" name="Afbeelding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372D12C" wp14:editId="06CF3C83">
                  <wp:extent cx="152416" cy="152416"/>
                  <wp:effectExtent l="0" t="0" r="0" b="0"/>
                  <wp:docPr id="188" name="Afbeelding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751118E" wp14:editId="5C1B559E">
                  <wp:extent cx="152416" cy="152416"/>
                  <wp:effectExtent l="0" t="0" r="0" b="0"/>
                  <wp:docPr id="189" name="Afbeelding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FB070DB" wp14:editId="4EE64EF5">
                  <wp:extent cx="152416" cy="152416"/>
                  <wp:effectExtent l="0" t="0" r="0" b="0"/>
                  <wp:docPr id="190" name="Afbeelding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Ketamine, K, Special K, Keta, Ket, Vitamin K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46FFF31" wp14:editId="079DF41D">
                  <wp:extent cx="152416" cy="152416"/>
                  <wp:effectExtent l="0" t="0" r="0" b="0"/>
                  <wp:docPr id="191" name="Afbeelding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1AAB302" wp14:editId="1CA22F97">
                  <wp:extent cx="152416" cy="152416"/>
                  <wp:effectExtent l="0" t="0" r="0" b="0"/>
                  <wp:docPr id="192" name="Afbeelding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50881DC" wp14:editId="026A8BC6">
                  <wp:extent cx="152416" cy="152416"/>
                  <wp:effectExtent l="0" t="0" r="0" b="0"/>
                  <wp:docPr id="193" name="Afbeelding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C80DCE8" wp14:editId="06A7900C">
                  <wp:extent cx="152416" cy="152416"/>
                  <wp:effectExtent l="0" t="0" r="0" b="0"/>
                  <wp:docPr id="194" name="Afbeelding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54DC5B8" wp14:editId="73A707DF">
                  <wp:extent cx="152416" cy="152416"/>
                  <wp:effectExtent l="0" t="0" r="0" b="0"/>
                  <wp:docPr id="195" name="Afbeelding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9E5E2A8" wp14:editId="33352F68">
                  <wp:extent cx="152416" cy="152416"/>
                  <wp:effectExtent l="0" t="0" r="0" b="0"/>
                  <wp:docPr id="196" name="Afbeelding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Lachgas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A688399" wp14:editId="368D3DC1">
                  <wp:extent cx="152416" cy="152416"/>
                  <wp:effectExtent l="0" t="0" r="0" b="0"/>
                  <wp:docPr id="197" name="Afbeelding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386DF4A" wp14:editId="48311357">
                  <wp:extent cx="152416" cy="152416"/>
                  <wp:effectExtent l="0" t="0" r="0" b="0"/>
                  <wp:docPr id="198" name="Afbeelding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DBFDB4E" wp14:editId="644D0BFC">
                  <wp:extent cx="152416" cy="152416"/>
                  <wp:effectExtent l="0" t="0" r="0" b="0"/>
                  <wp:docPr id="199" name="Afbeelding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AD1BBC7" wp14:editId="5B1DBD73">
                  <wp:extent cx="152416" cy="152416"/>
                  <wp:effectExtent l="0" t="0" r="0" b="0"/>
                  <wp:docPr id="200" name="Afbeelding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EF9BDDF" wp14:editId="6DF5C65C">
                  <wp:extent cx="152416" cy="152416"/>
                  <wp:effectExtent l="0" t="0" r="0" b="0"/>
                  <wp:docPr id="201" name="Afbeelding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8C7BA07" wp14:editId="713842BB">
                  <wp:extent cx="152416" cy="152416"/>
                  <wp:effectExtent l="0" t="0" r="0" b="0"/>
                  <wp:docPr id="202" name="Afbeelding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LSD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664F5E0" wp14:editId="3A39421B">
                  <wp:extent cx="152416" cy="152416"/>
                  <wp:effectExtent l="0" t="0" r="0" b="0"/>
                  <wp:docPr id="203" name="Afbeelding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1A9D455" wp14:editId="2B43A882">
                  <wp:extent cx="152416" cy="152416"/>
                  <wp:effectExtent l="0" t="0" r="0" b="0"/>
                  <wp:docPr id="204" name="Afbeelding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DA43EB8" wp14:editId="0106FB3B">
                  <wp:extent cx="152416" cy="152416"/>
                  <wp:effectExtent l="0" t="0" r="0" b="0"/>
                  <wp:docPr id="205" name="Afbeelding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3E0A682" wp14:editId="5C6072D0">
                  <wp:extent cx="152416" cy="152416"/>
                  <wp:effectExtent l="0" t="0" r="0" b="0"/>
                  <wp:docPr id="206" name="Afbeelding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B2173A2" wp14:editId="4D5DFCD2">
                  <wp:extent cx="152416" cy="152416"/>
                  <wp:effectExtent l="0" t="0" r="0" b="0"/>
                  <wp:docPr id="207" name="Afbeelding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9B8DE94" wp14:editId="343FA8E3">
                  <wp:extent cx="152416" cy="152416"/>
                  <wp:effectExtent l="0" t="0" r="0" b="0"/>
                  <wp:docPr id="208" name="Afbeelding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 xml:space="preserve">Mephedrone, Meow Meow, 4-MCC, M-Cat, Drone, Miaow, </w:t>
            </w:r>
            <w:r w:rsidRPr="0081268D">
              <w:rPr>
                <w:rFonts w:ascii="Times New Roman" w:hAnsi="Times New Roman" w:cs="Times New Roman"/>
                <w:lang w:val="en-US"/>
              </w:rPr>
              <w:lastRenderedPageBreak/>
              <w:t>Plant Food, MMC-4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lastRenderedPageBreak/>
              <w:drawing>
                <wp:inline distT="0" distB="0" distL="0" distR="0" wp14:anchorId="093ECD22" wp14:editId="49503B76">
                  <wp:extent cx="152416" cy="152416"/>
                  <wp:effectExtent l="0" t="0" r="0" b="0"/>
                  <wp:docPr id="209" name="Afbeelding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605FADB" wp14:editId="4E7566FE">
                  <wp:extent cx="152416" cy="152416"/>
                  <wp:effectExtent l="0" t="0" r="0" b="0"/>
                  <wp:docPr id="210" name="Afbeelding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8FD0A66" wp14:editId="6E84A2A6">
                  <wp:extent cx="152416" cy="152416"/>
                  <wp:effectExtent l="0" t="0" r="0" b="0"/>
                  <wp:docPr id="211" name="Afbeelding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160B1F6" wp14:editId="25982DB8">
                  <wp:extent cx="152416" cy="152416"/>
                  <wp:effectExtent l="0" t="0" r="0" b="0"/>
                  <wp:docPr id="212" name="Afbeelding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A1EAF5A" wp14:editId="663A02C8">
                  <wp:extent cx="152416" cy="152416"/>
                  <wp:effectExtent l="0" t="0" r="0" b="0"/>
                  <wp:docPr id="213" name="Afbeelding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A89B2DB" wp14:editId="6F9F7397">
                  <wp:extent cx="152416" cy="152416"/>
                  <wp:effectExtent l="0" t="0" r="0" b="0"/>
                  <wp:docPr id="214" name="Afbeelding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lastRenderedPageBreak/>
              <w:t>MDMA, M, Molly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322679B" wp14:editId="69ED99F8">
                  <wp:extent cx="152416" cy="152416"/>
                  <wp:effectExtent l="0" t="0" r="0" b="0"/>
                  <wp:docPr id="215" name="Afbeelding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B38B82D" wp14:editId="29FE8492">
                  <wp:extent cx="152416" cy="152416"/>
                  <wp:effectExtent l="0" t="0" r="0" b="0"/>
                  <wp:docPr id="216" name="Afbeelding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4308FEF" wp14:editId="760E94D2">
                  <wp:extent cx="152416" cy="152416"/>
                  <wp:effectExtent l="0" t="0" r="0" b="0"/>
                  <wp:docPr id="217" name="Afbeelding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87023B1" wp14:editId="71160A40">
                  <wp:extent cx="152416" cy="152416"/>
                  <wp:effectExtent l="0" t="0" r="0" b="0"/>
                  <wp:docPr id="218" name="Afbeelding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59427FE" wp14:editId="4FCF26F2">
                  <wp:extent cx="152416" cy="152416"/>
                  <wp:effectExtent l="0" t="0" r="0" b="0"/>
                  <wp:docPr id="219" name="Afbeelding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915EC80" wp14:editId="391EDB7E">
                  <wp:extent cx="152416" cy="152416"/>
                  <wp:effectExtent l="0" t="0" r="0" b="0"/>
                  <wp:docPr id="220" name="Afbeelding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MXE, Mexxxy, Rofloctptr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FD74750" wp14:editId="30D7C066">
                  <wp:extent cx="152416" cy="152416"/>
                  <wp:effectExtent l="0" t="0" r="0" b="0"/>
                  <wp:docPr id="221" name="Afbeelding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FFCD7F4" wp14:editId="01F58FC0">
                  <wp:extent cx="152416" cy="152416"/>
                  <wp:effectExtent l="0" t="0" r="0" b="0"/>
                  <wp:docPr id="222" name="Afbeelding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4985FA3" wp14:editId="2499D479">
                  <wp:extent cx="152416" cy="152416"/>
                  <wp:effectExtent l="0" t="0" r="0" b="0"/>
                  <wp:docPr id="223" name="Afbeelding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C78F1C9" wp14:editId="06E07EF8">
                  <wp:extent cx="152416" cy="152416"/>
                  <wp:effectExtent l="0" t="0" r="0" b="0"/>
                  <wp:docPr id="224" name="Afbeelding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D73A67D" wp14:editId="08C704AC">
                  <wp:extent cx="152416" cy="152416"/>
                  <wp:effectExtent l="0" t="0" r="0" b="0"/>
                  <wp:docPr id="225" name="Afbeelding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60AE651" wp14:editId="7B32953A">
                  <wp:extent cx="152416" cy="152416"/>
                  <wp:effectExtent l="0" t="0" r="0" b="0"/>
                  <wp:docPr id="226" name="Afbeelding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Naphyrone, NRG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E93D02C" wp14:editId="67A61CCC">
                  <wp:extent cx="152416" cy="152416"/>
                  <wp:effectExtent l="0" t="0" r="0" b="0"/>
                  <wp:docPr id="227" name="Afbeelding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AAB9EC4" wp14:editId="54F6AB2E">
                  <wp:extent cx="152416" cy="152416"/>
                  <wp:effectExtent l="0" t="0" r="0" b="0"/>
                  <wp:docPr id="228" name="Afbeelding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611E5B8" wp14:editId="47A68DCC">
                  <wp:extent cx="152416" cy="152416"/>
                  <wp:effectExtent l="0" t="0" r="0" b="0"/>
                  <wp:docPr id="229" name="Afbeelding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B9AAFA9" wp14:editId="5851DD74">
                  <wp:extent cx="152416" cy="152416"/>
                  <wp:effectExtent l="0" t="0" r="0" b="0"/>
                  <wp:docPr id="230" name="Afbeelding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7A99D08" wp14:editId="20FA1958">
                  <wp:extent cx="152416" cy="152416"/>
                  <wp:effectExtent l="0" t="0" r="0" b="0"/>
                  <wp:docPr id="231" name="Afbeelding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5AB0BDA" wp14:editId="7DF27D96">
                  <wp:extent cx="152416" cy="152416"/>
                  <wp:effectExtent l="0" t="0" r="0" b="0"/>
                  <wp:docPr id="232" name="Afbeelding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Paddo‘s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AC8EA10" wp14:editId="68C84A57">
                  <wp:extent cx="152416" cy="152416"/>
                  <wp:effectExtent l="0" t="0" r="0" b="0"/>
                  <wp:docPr id="233" name="Afbeelding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6D8E656" wp14:editId="2A095F50">
                  <wp:extent cx="152416" cy="152416"/>
                  <wp:effectExtent l="0" t="0" r="0" b="0"/>
                  <wp:docPr id="234" name="Afbeelding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49A5362" wp14:editId="6F7DAFD7">
                  <wp:extent cx="152416" cy="152416"/>
                  <wp:effectExtent l="0" t="0" r="0" b="0"/>
                  <wp:docPr id="235" name="Afbeelding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3CFB1C2" wp14:editId="11E33379">
                  <wp:extent cx="152416" cy="152416"/>
                  <wp:effectExtent l="0" t="0" r="0" b="0"/>
                  <wp:docPr id="236" name="Afbeelding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43A742F" wp14:editId="618816FF">
                  <wp:extent cx="152416" cy="152416"/>
                  <wp:effectExtent l="0" t="0" r="0" b="0"/>
                  <wp:docPr id="237" name="Afbeelding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CE7325E" wp14:editId="0C84120C">
                  <wp:extent cx="152416" cy="152416"/>
                  <wp:effectExtent l="0" t="0" r="0" b="0"/>
                  <wp:docPr id="238" name="Afbeelding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Poppers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1B51E4A" wp14:editId="5C57E51B">
                  <wp:extent cx="152416" cy="152416"/>
                  <wp:effectExtent l="0" t="0" r="0" b="0"/>
                  <wp:docPr id="239" name="Afbeelding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2FD300D" wp14:editId="36292423">
                  <wp:extent cx="152416" cy="152416"/>
                  <wp:effectExtent l="0" t="0" r="0" b="0"/>
                  <wp:docPr id="240" name="Afbeelding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35C1C25" wp14:editId="5FB09194">
                  <wp:extent cx="152416" cy="152416"/>
                  <wp:effectExtent l="0" t="0" r="0" b="0"/>
                  <wp:docPr id="241" name="Afbeelding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3CDC850" wp14:editId="588A6DF7">
                  <wp:extent cx="152416" cy="152416"/>
                  <wp:effectExtent l="0" t="0" r="0" b="0"/>
                  <wp:docPr id="242" name="Afbeelding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1A992D1" wp14:editId="71723FF4">
                  <wp:extent cx="152416" cy="152416"/>
                  <wp:effectExtent l="0" t="0" r="0" b="0"/>
                  <wp:docPr id="243" name="Afbeelding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70C6049" wp14:editId="40D6B8E5">
                  <wp:extent cx="152416" cy="152416"/>
                  <wp:effectExtent l="0" t="0" r="0" b="0"/>
                  <wp:docPr id="244" name="Afbeelding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Ritalin, Concerta, Dexamfetamine (niet als medicijn voor ADD/ADHD)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8800402" wp14:editId="322679E6">
                  <wp:extent cx="152416" cy="152416"/>
                  <wp:effectExtent l="0" t="0" r="0" b="0"/>
                  <wp:docPr id="245" name="Afbeelding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91F36BD" wp14:editId="0D839D65">
                  <wp:extent cx="152416" cy="152416"/>
                  <wp:effectExtent l="0" t="0" r="0" b="0"/>
                  <wp:docPr id="246" name="Afbeelding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D39F008" wp14:editId="02BA0933">
                  <wp:extent cx="152416" cy="152416"/>
                  <wp:effectExtent l="0" t="0" r="0" b="0"/>
                  <wp:docPr id="247" name="Afbeelding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5FF9609" wp14:editId="292BAD11">
                  <wp:extent cx="152416" cy="152416"/>
                  <wp:effectExtent l="0" t="0" r="0" b="0"/>
                  <wp:docPr id="248" name="Afbeelding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B9B2ED5" wp14:editId="5B606A0F">
                  <wp:extent cx="152416" cy="152416"/>
                  <wp:effectExtent l="0" t="0" r="0" b="0"/>
                  <wp:docPr id="249" name="Afbeelding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CD1A2A2" wp14:editId="3158EAE2">
                  <wp:extent cx="152416" cy="152416"/>
                  <wp:effectExtent l="0" t="0" r="0" b="0"/>
                  <wp:docPr id="250" name="Afbeelding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Speed, Amfetamine, Pep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B37A543" wp14:editId="60CBC7EA">
                  <wp:extent cx="152416" cy="152416"/>
                  <wp:effectExtent l="0" t="0" r="0" b="0"/>
                  <wp:docPr id="251" name="Afbeelding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4C14E47" wp14:editId="06E4AD59">
                  <wp:extent cx="152416" cy="152416"/>
                  <wp:effectExtent l="0" t="0" r="0" b="0"/>
                  <wp:docPr id="252" name="Afbeelding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DDAE19D" wp14:editId="210DF2F1">
                  <wp:extent cx="152416" cy="152416"/>
                  <wp:effectExtent l="0" t="0" r="0" b="0"/>
                  <wp:docPr id="253" name="Afbeelding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F2DD627" wp14:editId="0C7D5E67">
                  <wp:extent cx="152416" cy="152416"/>
                  <wp:effectExtent l="0" t="0" r="0" b="0"/>
                  <wp:docPr id="254" name="Afbeelding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09B4CCA" wp14:editId="20DDC424">
                  <wp:extent cx="152416" cy="152416"/>
                  <wp:effectExtent l="0" t="0" r="0" b="0"/>
                  <wp:docPr id="255" name="Afbeelding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6BA5BFC" wp14:editId="6667DA9D">
                  <wp:extent cx="152416" cy="152416"/>
                  <wp:effectExtent l="0" t="0" r="0" b="0"/>
                  <wp:docPr id="256" name="Afbeelding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>XTC, Ecstasy, X, Pill, Candy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93AB3D8" wp14:editId="1C123425">
                  <wp:extent cx="152416" cy="152416"/>
                  <wp:effectExtent l="0" t="0" r="0" b="0"/>
                  <wp:docPr id="257" name="Afbeelding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1673EA5" wp14:editId="70DAF331">
                  <wp:extent cx="152416" cy="152416"/>
                  <wp:effectExtent l="0" t="0" r="0" b="0"/>
                  <wp:docPr id="258" name="Afbeelding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AB081EF" wp14:editId="007578AF">
                  <wp:extent cx="152416" cy="152416"/>
                  <wp:effectExtent l="0" t="0" r="0" b="0"/>
                  <wp:docPr id="259" name="Afbeelding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5A3704C" wp14:editId="5A17D938">
                  <wp:extent cx="152416" cy="152416"/>
                  <wp:effectExtent l="0" t="0" r="0" b="0"/>
                  <wp:docPr id="260" name="Afbeelding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FF514D4" wp14:editId="582D00E6">
                  <wp:extent cx="152416" cy="152416"/>
                  <wp:effectExtent l="0" t="0" r="0" b="0"/>
                  <wp:docPr id="261" name="Afbeelding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188695F" wp14:editId="793F37FA">
                  <wp:extent cx="152416" cy="152416"/>
                  <wp:effectExtent l="0" t="0" r="0" b="0"/>
                  <wp:docPr id="262" name="Afbeelding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2-CB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9536331" wp14:editId="5F10FB88">
                  <wp:extent cx="152416" cy="152416"/>
                  <wp:effectExtent l="0" t="0" r="0" b="0"/>
                  <wp:docPr id="263" name="Afbeelding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98E7B1B" wp14:editId="5A158775">
                  <wp:extent cx="152416" cy="152416"/>
                  <wp:effectExtent l="0" t="0" r="0" b="0"/>
                  <wp:docPr id="264" name="Afbeelding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6FA8CBE" wp14:editId="54F60474">
                  <wp:extent cx="152416" cy="152416"/>
                  <wp:effectExtent l="0" t="0" r="0" b="0"/>
                  <wp:docPr id="265" name="Afbeelding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D15AF27" wp14:editId="43ED6347">
                  <wp:extent cx="152416" cy="152416"/>
                  <wp:effectExtent l="0" t="0" r="0" b="0"/>
                  <wp:docPr id="266" name="Afbeelding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5067B3B" wp14:editId="64B23124">
                  <wp:extent cx="152416" cy="152416"/>
                  <wp:effectExtent l="0" t="0" r="0" b="0"/>
                  <wp:docPr id="267" name="Afbeelding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3142073" wp14:editId="562DA49B">
                  <wp:extent cx="152416" cy="152416"/>
                  <wp:effectExtent l="0" t="0" r="0" b="0"/>
                  <wp:docPr id="268" name="Afbeelding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3 MMC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010BD6E" wp14:editId="0D3FE6C0">
                  <wp:extent cx="152416" cy="152416"/>
                  <wp:effectExtent l="0" t="0" r="0" b="0"/>
                  <wp:docPr id="269" name="Afbeelding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78419A8" wp14:editId="51D92DED">
                  <wp:extent cx="152416" cy="152416"/>
                  <wp:effectExtent l="0" t="0" r="0" b="0"/>
                  <wp:docPr id="270" name="Afbeelding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3C3CC85" wp14:editId="5989C19D">
                  <wp:extent cx="152416" cy="152416"/>
                  <wp:effectExtent l="0" t="0" r="0" b="0"/>
                  <wp:docPr id="271" name="Afbeelding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4D57FD3" wp14:editId="5D9588AF">
                  <wp:extent cx="152416" cy="152416"/>
                  <wp:effectExtent l="0" t="0" r="0" b="0"/>
                  <wp:docPr id="272" name="Afbeelding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CA982E8" wp14:editId="1E0FD640">
                  <wp:extent cx="152416" cy="152416"/>
                  <wp:effectExtent l="0" t="0" r="0" b="0"/>
                  <wp:docPr id="273" name="Afbeelding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09B122A" wp14:editId="3814C8F3">
                  <wp:extent cx="152416" cy="152416"/>
                  <wp:effectExtent l="0" t="0" r="0" b="0"/>
                  <wp:docPr id="274" name="Afbeelding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>4-FA, 4-FMP, Fluor, 4-F, F, Flava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06DD724" wp14:editId="60E330C8">
                  <wp:extent cx="152416" cy="152416"/>
                  <wp:effectExtent l="0" t="0" r="0" b="0"/>
                  <wp:docPr id="275" name="Afbeelding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6D3450C" wp14:editId="720C8F69">
                  <wp:extent cx="152416" cy="152416"/>
                  <wp:effectExtent l="0" t="0" r="0" b="0"/>
                  <wp:docPr id="276" name="Afbeelding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6E695DF" wp14:editId="3710670D">
                  <wp:extent cx="152416" cy="152416"/>
                  <wp:effectExtent l="0" t="0" r="0" b="0"/>
                  <wp:docPr id="277" name="Afbeelding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B4E2BCD" wp14:editId="50F3154A">
                  <wp:extent cx="152416" cy="152416"/>
                  <wp:effectExtent l="0" t="0" r="0" b="0"/>
                  <wp:docPr id="278" name="Afbeelding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8848C1B" wp14:editId="2FFFA194">
                  <wp:extent cx="152416" cy="152416"/>
                  <wp:effectExtent l="0" t="0" r="0" b="0"/>
                  <wp:docPr id="279" name="Afbeelding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CE68653" wp14:editId="32BC1D02">
                  <wp:extent cx="152416" cy="152416"/>
                  <wp:effectExtent l="0" t="0" r="0" b="0"/>
                  <wp:docPr id="280" name="Afbeelding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4-MEC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5B19D21" wp14:editId="39E5FF2A">
                  <wp:extent cx="152416" cy="152416"/>
                  <wp:effectExtent l="0" t="0" r="0" b="0"/>
                  <wp:docPr id="281" name="Afbeelding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77AB19E" wp14:editId="48FCDF8D">
                  <wp:extent cx="152416" cy="152416"/>
                  <wp:effectExtent l="0" t="0" r="0" b="0"/>
                  <wp:docPr id="282" name="Afbeelding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819064E" wp14:editId="6313AF42">
                  <wp:extent cx="152416" cy="152416"/>
                  <wp:effectExtent l="0" t="0" r="0" b="0"/>
                  <wp:docPr id="283" name="Afbeelding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537576A" wp14:editId="37212838">
                  <wp:extent cx="152416" cy="152416"/>
                  <wp:effectExtent l="0" t="0" r="0" b="0"/>
                  <wp:docPr id="284" name="Afbeelding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E10B45A" wp14:editId="31E3A987">
                  <wp:extent cx="152416" cy="152416"/>
                  <wp:effectExtent l="0" t="0" r="0" b="0"/>
                  <wp:docPr id="285" name="Afbeelding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5EB68CD" wp14:editId="33204243">
                  <wp:extent cx="152416" cy="152416"/>
                  <wp:effectExtent l="0" t="0" r="0" b="0"/>
                  <wp:docPr id="286" name="Afbeelding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[{Drug1}]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79ACA3F" wp14:editId="084DBECA">
                  <wp:extent cx="152416" cy="152416"/>
                  <wp:effectExtent l="0" t="0" r="0" b="0"/>
                  <wp:docPr id="287" name="Afbeelding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99CEE14" wp14:editId="04662C91">
                  <wp:extent cx="152416" cy="152416"/>
                  <wp:effectExtent l="0" t="0" r="0" b="0"/>
                  <wp:docPr id="288" name="Afbeelding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EC86C19" wp14:editId="49E7E87A">
                  <wp:extent cx="152416" cy="152416"/>
                  <wp:effectExtent l="0" t="0" r="0" b="0"/>
                  <wp:docPr id="289" name="Afbeelding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0CE71A7" wp14:editId="6AEAEBA2">
                  <wp:extent cx="152416" cy="152416"/>
                  <wp:effectExtent l="0" t="0" r="0" b="0"/>
                  <wp:docPr id="290" name="Afbeelding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15E8921" wp14:editId="32BFAAC1">
                  <wp:extent cx="152416" cy="152416"/>
                  <wp:effectExtent l="0" t="0" r="0" b="0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E0679F0" wp14:editId="5980E57F">
                  <wp:extent cx="152416" cy="152416"/>
                  <wp:effectExtent l="0" t="0" r="0" b="0"/>
                  <wp:docPr id="292" name="Afbeelding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[{Drug2}]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0F115F9" wp14:editId="7BE4CD51">
                  <wp:extent cx="152416" cy="152416"/>
                  <wp:effectExtent l="0" t="0" r="0" b="0"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3A590CB" wp14:editId="51B072AB">
                  <wp:extent cx="152416" cy="152416"/>
                  <wp:effectExtent l="0" t="0" r="0" b="0"/>
                  <wp:docPr id="294" name="Afbeelding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92BE96D" wp14:editId="24A6FC9A">
                  <wp:extent cx="152416" cy="152416"/>
                  <wp:effectExtent l="0" t="0" r="0" b="0"/>
                  <wp:docPr id="295" name="Afbeelding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535591E" wp14:editId="5AA89E13">
                  <wp:extent cx="152416" cy="152416"/>
                  <wp:effectExtent l="0" t="0" r="0" b="0"/>
                  <wp:docPr id="296" name="Afbeelding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1C5385D" wp14:editId="56100C1E">
                  <wp:extent cx="152416" cy="152416"/>
                  <wp:effectExtent l="0" t="0" r="0" b="0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0ADCDEA" wp14:editId="66C15CE0">
                  <wp:extent cx="152416" cy="152416"/>
                  <wp:effectExtent l="0" t="0" r="0" b="0"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[{Drug3}]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314F989" wp14:editId="76B5AF6B">
                  <wp:extent cx="152416" cy="152416"/>
                  <wp:effectExtent l="0" t="0" r="0" b="0"/>
                  <wp:docPr id="299" name="Afbeelding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31793FB" wp14:editId="2A94E49E">
                  <wp:extent cx="152416" cy="152416"/>
                  <wp:effectExtent l="0" t="0" r="0" b="0"/>
                  <wp:docPr id="300" name="Afbeelding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D135279" wp14:editId="594FB3F6">
                  <wp:extent cx="152416" cy="152416"/>
                  <wp:effectExtent l="0" t="0" r="0" b="0"/>
                  <wp:docPr id="301" name="Afbeelding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1B7D38F" wp14:editId="643C0411">
                  <wp:extent cx="152416" cy="152416"/>
                  <wp:effectExtent l="0" t="0" r="0" b="0"/>
                  <wp:docPr id="302" name="Afbeelding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D74E853" wp14:editId="3901A46D">
                  <wp:extent cx="152416" cy="152416"/>
                  <wp:effectExtent l="0" t="0" r="0" b="0"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F0DAF36" wp14:editId="1B075448">
                  <wp:extent cx="152416" cy="152416"/>
                  <wp:effectExtent l="0" t="0" r="0" b="0"/>
                  <wp:docPr id="19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526D5" w:rsidRDefault="00D526D5" w:rsidP="00D526D5">
      <w:pPr>
        <w:pStyle w:val="Lijstalinea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D526D5" w:rsidRPr="000C49AE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 volgende vragen gaan over het combineren van verschillende drugs. Met drugs combineren bedoelen wij verschillende drugs tegelijk of (vlak) na elkaar gebruiken. </w:t>
      </w:r>
    </w:p>
    <w:p w:rsidR="00D526D5" w:rsidRPr="000C49AE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</w:p>
    <w:p w:rsidR="00D526D5" w:rsidRPr="000C49AE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bineer je wel eens verschillende drugs voor of tijdens seks?</w:t>
      </w:r>
    </w:p>
    <w:p w:rsidR="00D526D5" w:rsidRPr="000C49AE" w:rsidRDefault="00D526D5" w:rsidP="00D526D5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a, geef aan welke combinatie je het meest gebruikt </w:t>
      </w:r>
      <w:r>
        <w:rPr>
          <w:rFonts w:ascii="Times New Roman" w:hAnsi="Times New Roman" w:cs="Times New Roman"/>
          <w:i/>
          <w:sz w:val="24"/>
          <w:szCs w:val="24"/>
        </w:rPr>
        <w:t xml:space="preserve">Open </w:t>
      </w:r>
    </w:p>
    <w:p w:rsidR="00D526D5" w:rsidRPr="000C49AE" w:rsidRDefault="00D526D5" w:rsidP="00D526D5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e </w:t>
      </w:r>
      <w:r w:rsidRPr="000C49AE">
        <w:rPr>
          <w:rFonts w:ascii="Times New Roman" w:hAnsi="Times New Roman" w:cs="Times New Roman"/>
          <w:i/>
          <w:sz w:val="24"/>
          <w:szCs w:val="24"/>
        </w:rPr>
        <w:t>&gt;&gt; Vraag 9</w:t>
      </w:r>
    </w:p>
    <w:p w:rsidR="00D526D5" w:rsidRDefault="00D526D5" w:rsidP="00D526D5">
      <w:pPr>
        <w:rPr>
          <w:rFonts w:ascii="Times New Roman" w:hAnsi="Times New Roman" w:cs="Times New Roman"/>
          <w:i/>
          <w:sz w:val="24"/>
          <w:szCs w:val="24"/>
        </w:rPr>
      </w:pPr>
    </w:p>
    <w:p w:rsidR="00D526D5" w:rsidRPr="000C49AE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e vaak heb je verschillende drugs gecombineerd voor of tijdens seks in de afgelopen zes maanden?</w:t>
      </w:r>
    </w:p>
    <w:p w:rsidR="00D526D5" w:rsidRPr="000C49AE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of meer keer per week</w:t>
      </w:r>
    </w:p>
    <w:p w:rsidR="00D526D5" w:rsidRPr="000C49AE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3 keer per week</w:t>
      </w:r>
    </w:p>
    <w:p w:rsidR="00D526D5" w:rsidRPr="000C49AE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4 keer per maand</w:t>
      </w:r>
    </w:p>
    <w:p w:rsidR="00D526D5" w:rsidRPr="000C49AE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keer per maand of minder</w:t>
      </w:r>
    </w:p>
    <w:p w:rsidR="00D526D5" w:rsidRPr="000C49AE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et in de afgelopen zes maanden</w:t>
      </w:r>
    </w:p>
    <w:p w:rsidR="00D526D5" w:rsidRDefault="00D526D5" w:rsidP="00D526D5">
      <w:pPr>
        <w:pStyle w:val="Lijstalinea"/>
        <w:ind w:left="1440"/>
        <w:rPr>
          <w:rFonts w:ascii="Times New Roman" w:hAnsi="Times New Roman" w:cs="Times New Roman"/>
          <w:sz w:val="24"/>
          <w:szCs w:val="24"/>
        </w:rPr>
      </w:pPr>
    </w:p>
    <w:p w:rsidR="00D526D5" w:rsidRPr="000C49AE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e vaak heb je alcohol en drugs gecombineerd voor of tijdens seks in de afgelopen zes maanden? </w:t>
      </w:r>
    </w:p>
    <w:p w:rsidR="00D526D5" w:rsidRPr="000C49AE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of meer keer per week </w:t>
      </w:r>
    </w:p>
    <w:p w:rsidR="00D526D5" w:rsidRPr="000C49AE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3 keer per week</w:t>
      </w:r>
    </w:p>
    <w:p w:rsidR="00D526D5" w:rsidRPr="000C49AE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4 keer per maand</w:t>
      </w:r>
    </w:p>
    <w:p w:rsidR="00D526D5" w:rsidRPr="000C49AE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keer per maand of minder</w:t>
      </w:r>
    </w:p>
    <w:p w:rsidR="00D526D5" w:rsidRPr="000C49AE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iet in de afgelopen zes maanden </w:t>
      </w:r>
      <w:r w:rsidRPr="000C49AE">
        <w:rPr>
          <w:rFonts w:ascii="Times New Roman" w:hAnsi="Times New Roman" w:cs="Times New Roman"/>
          <w:i/>
          <w:sz w:val="24"/>
          <w:szCs w:val="24"/>
        </w:rPr>
        <w:t>&gt;&gt; Vraag 11</w:t>
      </w:r>
    </w:p>
    <w:p w:rsidR="00D526D5" w:rsidRPr="000C49AE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oit </w:t>
      </w:r>
      <w:r w:rsidRPr="000C49AE">
        <w:rPr>
          <w:rFonts w:ascii="Times New Roman" w:hAnsi="Times New Roman" w:cs="Times New Roman"/>
          <w:i/>
          <w:sz w:val="24"/>
          <w:szCs w:val="24"/>
        </w:rPr>
        <w:t>&gt;&gt; Vraag 11</w:t>
      </w:r>
    </w:p>
    <w:p w:rsidR="00D526D5" w:rsidRDefault="00D526D5" w:rsidP="00D526D5">
      <w:pPr>
        <w:pStyle w:val="Lijstalinea"/>
        <w:ind w:left="1440"/>
        <w:rPr>
          <w:rFonts w:ascii="Times New Roman" w:hAnsi="Times New Roman" w:cs="Times New Roman"/>
          <w:i/>
          <w:sz w:val="24"/>
          <w:szCs w:val="24"/>
        </w:rPr>
      </w:pPr>
    </w:p>
    <w:p w:rsidR="00D526D5" w:rsidRPr="000C49AE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eveel glazen alcohol heb je de laatste keer gedronken toen je alcohol en drugs combineerde voor of tijdens seks? Vul een getal in. Dit mag een schatting zijn.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  <w:r w:rsidRPr="000C49AE">
        <w:rPr>
          <w:rFonts w:ascii="Times New Roman" w:hAnsi="Times New Roman" w:cs="Times New Roman"/>
          <w:i/>
          <w:sz w:val="24"/>
          <w:szCs w:val="24"/>
        </w:rPr>
        <w:t>Open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C49AE">
        <w:rPr>
          <w:rFonts w:ascii="Times New Roman" w:hAnsi="Times New Roman" w:cs="Times New Roman"/>
          <w:sz w:val="24"/>
          <w:szCs w:val="24"/>
        </w:rPr>
        <w:t xml:space="preserve">Welke van </w:t>
      </w:r>
      <w:r>
        <w:rPr>
          <w:rFonts w:ascii="Times New Roman" w:hAnsi="Times New Roman" w:cs="Times New Roman"/>
          <w:sz w:val="24"/>
          <w:szCs w:val="24"/>
        </w:rPr>
        <w:t xml:space="preserve">onderstaande middelen heb je wel eens gebruikt in de afgelopen zes maanden? Je kunt één of meerdere antwoorden aankruisen. </w:t>
      </w:r>
    </w:p>
    <w:p w:rsidR="00D526D5" w:rsidRPr="006C7E6D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b/>
          <w:sz w:val="24"/>
          <w:szCs w:val="24"/>
        </w:rPr>
      </w:pPr>
      <w:r w:rsidRPr="006C7E6D">
        <w:rPr>
          <w:rFonts w:ascii="Times New Roman" w:hAnsi="Times New Roman" w:cs="Times New Roman"/>
          <w:b/>
          <w:sz w:val="24"/>
          <w:szCs w:val="24"/>
        </w:rPr>
        <w:t>Androskat</w:t>
      </w:r>
    </w:p>
    <w:p w:rsidR="00D526D5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C7E6D">
        <w:rPr>
          <w:rFonts w:ascii="Times New Roman" w:hAnsi="Times New Roman" w:cs="Times New Roman"/>
          <w:b/>
          <w:sz w:val="24"/>
          <w:szCs w:val="24"/>
        </w:rPr>
        <w:t>Erectiemiddelen</w:t>
      </w:r>
      <w:r>
        <w:rPr>
          <w:rFonts w:ascii="Times New Roman" w:hAnsi="Times New Roman" w:cs="Times New Roman"/>
          <w:sz w:val="24"/>
          <w:szCs w:val="24"/>
        </w:rPr>
        <w:t>, bijvoorbeeld Kamagra, Viagra, Cialis, Sildenafil, Vardenafil</w:t>
      </w:r>
    </w:p>
    <w:p w:rsidR="00D526D5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C7E6D">
        <w:rPr>
          <w:rFonts w:ascii="Times New Roman" w:hAnsi="Times New Roman" w:cs="Times New Roman"/>
          <w:b/>
          <w:sz w:val="24"/>
          <w:szCs w:val="24"/>
        </w:rPr>
        <w:t>Slaap- of kalmeringsmiddelen</w:t>
      </w:r>
      <w:r>
        <w:rPr>
          <w:rFonts w:ascii="Times New Roman" w:hAnsi="Times New Roman" w:cs="Times New Roman"/>
          <w:sz w:val="24"/>
          <w:szCs w:val="24"/>
        </w:rPr>
        <w:t>, bijvoorbeeld Benzo’s, Morphine, Valium, Oxazepam, Temazepam, Zolpidem</w:t>
      </w:r>
    </w:p>
    <w:p w:rsidR="00D526D5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stosteron, </w:t>
      </w:r>
      <w:r>
        <w:rPr>
          <w:rFonts w:ascii="Times New Roman" w:hAnsi="Times New Roman" w:cs="Times New Roman"/>
          <w:sz w:val="24"/>
          <w:szCs w:val="24"/>
        </w:rPr>
        <w:t>Anabole Steroïden, DHEA</w:t>
      </w:r>
    </w:p>
    <w:p w:rsidR="00D526D5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itraten, </w:t>
      </w:r>
      <w:r>
        <w:rPr>
          <w:rFonts w:ascii="Times New Roman" w:hAnsi="Times New Roman" w:cs="Times New Roman"/>
          <w:sz w:val="24"/>
          <w:szCs w:val="24"/>
        </w:rPr>
        <w:t>nitroglycerine, isosorbidenitraat, isosorbidemononitraat</w:t>
      </w:r>
    </w:p>
    <w:p w:rsidR="00D526D5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Geen van bovenstaande middelen </w:t>
      </w:r>
    </w:p>
    <w:p w:rsidR="00D526D5" w:rsidRDefault="00D526D5" w:rsidP="00D526D5">
      <w:pPr>
        <w:pStyle w:val="Lijstalinea"/>
        <w:ind w:left="1068"/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e heb je drugs of andere middelen genomen in de afgelopen zes maanden? Je kunt één of meer antwoorden aankruisen.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eze vraag wordt alleen gesteld aan deelnemers die drugs en/of middelen hebben aangekruist.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ikken (pil, drankje, bommetje (poeder in vloeitje))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ten smelten onder mijn tong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uiven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ken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al (kont) inbrengen zonder spuit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uiten in mijn kont zonder naald (booty bumping)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uiten met een naald (slammen) door mijzelf of iemand anders</w:t>
      </w:r>
    </w:p>
    <w:p w:rsidR="00D526D5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 een andere manier, namelijk </w:t>
      </w:r>
      <w:r>
        <w:rPr>
          <w:rFonts w:ascii="Times New Roman" w:hAnsi="Times New Roman" w:cs="Times New Roman"/>
          <w:i/>
          <w:sz w:val="24"/>
          <w:szCs w:val="24"/>
        </w:rPr>
        <w:t xml:space="preserve">Open 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i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eft iemand anders dan jijzelf bij jou ooit drugs of middelen ingespoten met een naald (geslamd)?</w:t>
      </w:r>
    </w:p>
    <w:p w:rsidR="00D526D5" w:rsidRDefault="00D526D5" w:rsidP="00D526D5">
      <w:pPr>
        <w:pStyle w:val="Lijstalinea"/>
        <w:numPr>
          <w:ilvl w:val="0"/>
          <w:numId w:val="14"/>
        </w:numPr>
        <w:tabs>
          <w:tab w:val="left" w:pos="425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</w:t>
      </w:r>
    </w:p>
    <w:p w:rsidR="00D526D5" w:rsidRDefault="00D526D5" w:rsidP="00D526D5">
      <w:pPr>
        <w:pStyle w:val="Lijstalinea"/>
        <w:numPr>
          <w:ilvl w:val="0"/>
          <w:numId w:val="14"/>
        </w:numPr>
        <w:tabs>
          <w:tab w:val="left" w:pos="425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e</w:t>
      </w:r>
    </w:p>
    <w:p w:rsidR="00D526D5" w:rsidRDefault="00D526D5" w:rsidP="00D526D5">
      <w:pPr>
        <w:pStyle w:val="Lijstalinea"/>
        <w:numPr>
          <w:ilvl w:val="0"/>
          <w:numId w:val="14"/>
        </w:numPr>
        <w:tabs>
          <w:tab w:val="left" w:pos="425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et ik niet meer</w:t>
      </w:r>
    </w:p>
    <w:p w:rsidR="00D526D5" w:rsidRDefault="00D526D5" w:rsidP="00D526D5">
      <w:pPr>
        <w:pStyle w:val="Lijstalinea"/>
        <w:tabs>
          <w:tab w:val="left" w:pos="4253"/>
        </w:tabs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tabs>
          <w:tab w:val="left" w:pos="425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el je wel eens naalden met anderen? </w:t>
      </w:r>
    </w:p>
    <w:p w:rsidR="00D526D5" w:rsidRPr="00111937" w:rsidRDefault="00D526D5" w:rsidP="00D526D5">
      <w:pPr>
        <w:pStyle w:val="Lijstalinea"/>
        <w:tabs>
          <w:tab w:val="left" w:pos="4253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Deze vraag wordt alleen gesteld aan deelnemers die bij vraag 12 hebben aangekruist: </w:t>
      </w:r>
    </w:p>
    <w:p w:rsidR="00D526D5" w:rsidRDefault="00D526D5" w:rsidP="00D526D5">
      <w:pPr>
        <w:rPr>
          <w:rFonts w:ascii="Times New Roman" w:hAnsi="Times New Roman" w:cs="Times New Roman"/>
          <w:i/>
          <w:sz w:val="24"/>
          <w:szCs w:val="24"/>
        </w:rPr>
      </w:pPr>
      <w:r w:rsidRPr="006C7E6D">
        <w:rPr>
          <w:rFonts w:ascii="Times New Roman" w:hAnsi="Times New Roman" w:cs="Times New Roman"/>
          <w:i/>
          <w:sz w:val="24"/>
          <w:szCs w:val="24"/>
        </w:rPr>
        <w:t>Spuiten met een naald (slammen) door mijzelf of iemand anders</w:t>
      </w:r>
    </w:p>
    <w:p w:rsidR="00D526D5" w:rsidRPr="006C7E6D" w:rsidRDefault="00D526D5" w:rsidP="00D526D5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6C7E6D">
        <w:rPr>
          <w:rFonts w:ascii="Times New Roman" w:hAnsi="Times New Roman" w:cs="Times New Roman"/>
          <w:sz w:val="24"/>
          <w:szCs w:val="24"/>
        </w:rPr>
        <w:t>Ja</w:t>
      </w:r>
    </w:p>
    <w:p w:rsidR="00D526D5" w:rsidRPr="006C7E6D" w:rsidRDefault="00D526D5" w:rsidP="00D526D5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6C7E6D">
        <w:rPr>
          <w:rFonts w:ascii="Times New Roman" w:hAnsi="Times New Roman" w:cs="Times New Roman"/>
          <w:sz w:val="24"/>
          <w:szCs w:val="24"/>
        </w:rPr>
        <w:t>Nee</w:t>
      </w:r>
    </w:p>
    <w:p w:rsidR="00D526D5" w:rsidRPr="006C7E6D" w:rsidRDefault="00D526D5" w:rsidP="00D526D5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6C7E6D">
        <w:rPr>
          <w:rFonts w:ascii="Times New Roman" w:hAnsi="Times New Roman" w:cs="Times New Roman"/>
          <w:sz w:val="24"/>
          <w:szCs w:val="24"/>
        </w:rPr>
        <w:t xml:space="preserve">Weet ik niet meer 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el je wel eens spuiten zonder naald met anderen?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eze vraag wordt alleen gesteld aan deelnemers die bij vraag 12 hebben aangekruist: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  <w:r w:rsidRPr="006C7E6D">
        <w:rPr>
          <w:rFonts w:ascii="Times New Roman" w:hAnsi="Times New Roman" w:cs="Times New Roman"/>
          <w:i/>
          <w:sz w:val="24"/>
          <w:szCs w:val="24"/>
        </w:rPr>
        <w:t>Spuiten in mijn kont zonder naald (booty bumping)</w:t>
      </w:r>
    </w:p>
    <w:p w:rsidR="00D526D5" w:rsidRDefault="00D526D5" w:rsidP="00D526D5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Ja</w:t>
      </w:r>
    </w:p>
    <w:p w:rsidR="00D526D5" w:rsidRDefault="00D526D5" w:rsidP="00D526D5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e </w:t>
      </w:r>
    </w:p>
    <w:p w:rsidR="00D526D5" w:rsidRDefault="00D526D5" w:rsidP="00D526D5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et ik niet meer 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el je wel eens materialen die je gebruikt om drugs te snuiven (bijvoorbeeld snuifbuisjes, opgerolde bankbiljetten)?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eze vraag wordt alleen gesteld aan deelnemers die bij vraag 12 hebben aangekruist:</w:t>
      </w:r>
    </w:p>
    <w:p w:rsidR="00D526D5" w:rsidRPr="006C7E6D" w:rsidRDefault="00D526D5" w:rsidP="00D526D5">
      <w:pPr>
        <w:ind w:firstLine="708"/>
        <w:rPr>
          <w:rFonts w:ascii="Times New Roman" w:hAnsi="Times New Roman" w:cs="Times New Roman"/>
          <w:i/>
          <w:sz w:val="24"/>
          <w:szCs w:val="24"/>
        </w:rPr>
      </w:pPr>
      <w:r w:rsidRPr="006C7E6D">
        <w:rPr>
          <w:rFonts w:ascii="Times New Roman" w:hAnsi="Times New Roman" w:cs="Times New Roman"/>
          <w:i/>
          <w:sz w:val="24"/>
          <w:szCs w:val="24"/>
        </w:rPr>
        <w:t>Snuiven</w:t>
      </w:r>
    </w:p>
    <w:p w:rsidR="00D526D5" w:rsidRDefault="00D526D5" w:rsidP="00D526D5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</w:t>
      </w:r>
    </w:p>
    <w:p w:rsidR="00D526D5" w:rsidRDefault="00D526D5" w:rsidP="00D526D5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e</w:t>
      </w:r>
    </w:p>
    <w:p w:rsidR="00D526D5" w:rsidRDefault="00D526D5" w:rsidP="00D526D5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et ik niet meer 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 hoeveel partners heb je meestal seks per keer als je drugs gebruikt?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of 3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of meer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er dan 10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 kan ik me niet herinneren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 wie heb je seks wanneer je drugs gebruikt? Je kunt één of meer antwoorden aankruisen.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ste partner (relatie)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ste sekspartner(s) (fuck-buddy)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sse sekspartner(s) (je weet zijn naam)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epsseks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lanten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rienden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sse sekspartner(s) (je weet zijn naam niet)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rouw</w:t>
      </w:r>
    </w:p>
    <w:p w:rsidR="00D526D5" w:rsidRPr="006C7E6D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ers, namelijk </w:t>
      </w:r>
      <w:r>
        <w:rPr>
          <w:rFonts w:ascii="Times New Roman" w:hAnsi="Times New Roman" w:cs="Times New Roman"/>
          <w:i/>
          <w:sz w:val="24"/>
          <w:szCs w:val="24"/>
        </w:rPr>
        <w:t>Open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i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e lang heb je meestal seks als je drugs gebruikt (met pauzes)?</w:t>
      </w:r>
    </w:p>
    <w:p w:rsidR="00D526D5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én uur of minder</w:t>
      </w:r>
    </w:p>
    <w:p w:rsidR="00D526D5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erdere uren</w:t>
      </w:r>
    </w:p>
    <w:p w:rsidR="00D526D5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en nacht lang (12 uur)</w:t>
      </w:r>
    </w:p>
    <w:p w:rsidR="00D526D5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im een etmaal (24 uur)</w:t>
      </w:r>
    </w:p>
    <w:p w:rsidR="00D526D5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erdere dagen achter elkaar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lke seks had je toen je drugs gebruikte in het afgelopen jaar? Je kunt één of meer antwoorden geven?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rekken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k pijpte hem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j pijpte mij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ijn penis in mijn kont </w:t>
      </w:r>
      <w:r w:rsidRPr="006C7E6D">
        <w:rPr>
          <w:rFonts w:ascii="Times New Roman" w:hAnsi="Times New Roman" w:cs="Times New Roman"/>
          <w:b/>
          <w:sz w:val="24"/>
          <w:szCs w:val="24"/>
        </w:rPr>
        <w:t>met condoom</w:t>
      </w:r>
      <w:r>
        <w:rPr>
          <w:rFonts w:ascii="Times New Roman" w:hAnsi="Times New Roman" w:cs="Times New Roman"/>
          <w:sz w:val="24"/>
          <w:szCs w:val="24"/>
        </w:rPr>
        <w:t xml:space="preserve"> (anale seks ontvangend, bottom)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Zijn penis in mijn kont </w:t>
      </w:r>
      <w:r w:rsidRPr="006C7E6D">
        <w:rPr>
          <w:rFonts w:ascii="Times New Roman" w:hAnsi="Times New Roman" w:cs="Times New Roman"/>
          <w:b/>
          <w:sz w:val="24"/>
          <w:szCs w:val="24"/>
        </w:rPr>
        <w:t>zonder condoom</w:t>
      </w:r>
      <w:r>
        <w:rPr>
          <w:rFonts w:ascii="Times New Roman" w:hAnsi="Times New Roman" w:cs="Times New Roman"/>
          <w:sz w:val="24"/>
          <w:szCs w:val="24"/>
        </w:rPr>
        <w:t xml:space="preserve"> (anale seks ontvangend, bottom)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jn penis in zijn kont </w:t>
      </w:r>
      <w:r w:rsidRPr="006C7E6D">
        <w:rPr>
          <w:rFonts w:ascii="Times New Roman" w:hAnsi="Times New Roman" w:cs="Times New Roman"/>
          <w:b/>
          <w:sz w:val="24"/>
          <w:szCs w:val="24"/>
        </w:rPr>
        <w:t xml:space="preserve">met condoom </w:t>
      </w:r>
      <w:r>
        <w:rPr>
          <w:rFonts w:ascii="Times New Roman" w:hAnsi="Times New Roman" w:cs="Times New Roman"/>
          <w:sz w:val="24"/>
          <w:szCs w:val="24"/>
        </w:rPr>
        <w:t>(anale seks gevend, top)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jn penis in zijn kont </w:t>
      </w:r>
      <w:r w:rsidRPr="006C7E6D">
        <w:rPr>
          <w:rFonts w:ascii="Times New Roman" w:hAnsi="Times New Roman" w:cs="Times New Roman"/>
          <w:b/>
          <w:sz w:val="24"/>
          <w:szCs w:val="24"/>
        </w:rPr>
        <w:t>zonder condoom</w:t>
      </w:r>
      <w:r>
        <w:rPr>
          <w:rFonts w:ascii="Times New Roman" w:hAnsi="Times New Roman" w:cs="Times New Roman"/>
          <w:sz w:val="24"/>
          <w:szCs w:val="24"/>
        </w:rPr>
        <w:t xml:space="preserve"> (anale seks gevend, top)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k likte zijn kont (rimmen)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ijn vuist in mijn kost (fisten)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eltjes in mijn kont zonder condoom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k weet het niet meer precies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ers, namelijk </w:t>
      </w:r>
      <w:r>
        <w:rPr>
          <w:rFonts w:ascii="Times New Roman" w:hAnsi="Times New Roman" w:cs="Times New Roman"/>
          <w:i/>
          <w:sz w:val="24"/>
          <w:szCs w:val="24"/>
        </w:rPr>
        <w:t>Open</w:t>
      </w:r>
    </w:p>
    <w:p w:rsidR="00D526D5" w:rsidRDefault="00D526D5" w:rsidP="00D526D5">
      <w:pPr>
        <w:ind w:left="720"/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rPr>
          <w:rFonts w:ascii="Times New Roman" w:hAnsi="Times New Roman" w:cs="Times New Roman"/>
          <w:sz w:val="24"/>
          <w:szCs w:val="24"/>
          <w:u w:val="single"/>
        </w:rPr>
      </w:pPr>
      <w:r w:rsidRPr="006C7E6D">
        <w:rPr>
          <w:rFonts w:ascii="Times New Roman" w:hAnsi="Times New Roman" w:cs="Times New Roman"/>
          <w:sz w:val="24"/>
          <w:szCs w:val="24"/>
          <w:u w:val="single"/>
        </w:rPr>
        <w:t xml:space="preserve">Questions in English </w:t>
      </w:r>
    </w:p>
    <w:p w:rsidR="00D526D5" w:rsidRDefault="00D526D5" w:rsidP="00D526D5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Have you ever used drugs?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s also includes recreational drug use, for example during a festival. </w:t>
      </w:r>
    </w:p>
    <w:p w:rsidR="00D526D5" w:rsidRPr="00C15426" w:rsidRDefault="00D526D5" w:rsidP="00D526D5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D526D5" w:rsidRDefault="00D526D5" w:rsidP="00D526D5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i/>
          <w:sz w:val="24"/>
          <w:szCs w:val="24"/>
        </w:rPr>
        <w:t>&gt;&gt; Question 11</w:t>
      </w:r>
    </w:p>
    <w:p w:rsidR="00D526D5" w:rsidRDefault="00D526D5" w:rsidP="00D526D5">
      <w:pPr>
        <w:rPr>
          <w:rFonts w:ascii="Times New Roman" w:hAnsi="Times New Roman" w:cs="Times New Roman"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Which drugs have you ever used? Please indicate for every drug if you ever used it (yes or no). 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2950"/>
        <w:gridCol w:w="2813"/>
        <w:gridCol w:w="2805"/>
      </w:tblGrid>
      <w:tr w:rsidR="00D526D5" w:rsidTr="00D150D9"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D526D5" w:rsidRPr="00A84291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426">
              <w:rPr>
                <w:rFonts w:ascii="Times New Roman" w:hAnsi="Times New Roman" w:cs="Times New Roman"/>
                <w:b/>
                <w:sz w:val="24"/>
                <w:szCs w:val="24"/>
              </w:rPr>
              <w:t>Basec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rack</w:t>
            </w:r>
          </w:p>
        </w:tc>
        <w:tc>
          <w:tcPr>
            <w:tcW w:w="3070" w:type="dxa"/>
          </w:tcPr>
          <w:p w:rsidR="00D526D5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A84291" w:rsidTr="00D150D9"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E6D">
              <w:rPr>
                <w:rFonts w:ascii="Times New Roman" w:hAnsi="Times New Roman" w:cs="Times New Roman"/>
                <w:b/>
                <w:sz w:val="24"/>
                <w:szCs w:val="24"/>
              </w:rPr>
              <w:t>Cannabis</w:t>
            </w:r>
            <w:r w:rsidRPr="006C7E6D">
              <w:rPr>
                <w:rFonts w:ascii="Times New Roman" w:hAnsi="Times New Roman" w:cs="Times New Roman"/>
                <w:sz w:val="24"/>
                <w:szCs w:val="24"/>
              </w:rPr>
              <w:t>, H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h</w:t>
            </w:r>
            <w:r w:rsidRPr="006C7E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d</w:t>
            </w:r>
            <w:r w:rsidRPr="006C7E6D">
              <w:rPr>
                <w:rFonts w:ascii="Times New Roman" w:hAnsi="Times New Roman" w:cs="Times New Roman"/>
                <w:sz w:val="24"/>
                <w:szCs w:val="24"/>
              </w:rPr>
              <w:t>, Marijuana</w:t>
            </w: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A84291" w:rsidTr="00D150D9"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E6D">
              <w:rPr>
                <w:rFonts w:ascii="Times New Roman" w:hAnsi="Times New Roman" w:cs="Times New Roman"/>
                <w:b/>
                <w:sz w:val="24"/>
                <w:szCs w:val="24"/>
              </w:rPr>
              <w:t>Crystal meth</w:t>
            </w:r>
            <w:r w:rsidRPr="006C7E6D">
              <w:rPr>
                <w:rFonts w:ascii="Times New Roman" w:hAnsi="Times New Roman" w:cs="Times New Roman"/>
                <w:sz w:val="24"/>
                <w:szCs w:val="24"/>
              </w:rPr>
              <w:t xml:space="preserve">, Tina, Ice </w:t>
            </w: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3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ca</w:t>
            </w:r>
            <w:r w:rsidRPr="00C154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ke, Charlie, Blow, Snow, White</w:t>
            </w: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C15426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E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BL</w:t>
            </w:r>
            <w:r w:rsidRPr="006C7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, Gina, Liquid Ecstasy</w:t>
            </w: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E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HB</w:t>
            </w:r>
            <w:r w:rsidRPr="006C7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, Gina, Liquid Ecstasy</w:t>
            </w: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roin</w:t>
            </w:r>
            <w:r w:rsidRPr="000C49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Pr="000C4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, Smack, Chiba, Chiv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wn</w:t>
            </w: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tamine, </w:t>
            </w:r>
            <w:r w:rsidRPr="000C49AE">
              <w:rPr>
                <w:rFonts w:ascii="Times New Roman" w:hAnsi="Times New Roman" w:cs="Times New Roman"/>
                <w:sz w:val="24"/>
                <w:szCs w:val="24"/>
              </w:rPr>
              <w:t xml:space="preserve">K, Special K, Ket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t, Vitamin K</w:t>
            </w: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ughing gas</w:t>
            </w:r>
          </w:p>
        </w:tc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SD, </w:t>
            </w:r>
            <w:r w:rsidRPr="006C7E6D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AD6D82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phedrone, </w:t>
            </w:r>
            <w:r w:rsidRPr="000C4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ow Meow, 4-MCC, M-Cat, Drone, Miaow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food</w:t>
            </w: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DM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Molly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X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xxxy, Roflocptr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aphyron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G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gic mushrooms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ppers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E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italin, Concerta, </w:t>
            </w:r>
            <w:r w:rsidRPr="006C7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amphetamine (not used as medication for ADHD/ADD)</w:t>
            </w: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6C7E6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pee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hetamine, Pep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XTC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stasy, Pil, Candy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-CB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MMC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6D5" w:rsidRPr="00D526D5" w:rsidTr="00D150D9"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-FA, </w:t>
            </w:r>
            <w:r w:rsidRPr="000C4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FMP, 4 Fluor, 4F, Flava</w:t>
            </w: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26D5" w:rsidRPr="000C49AE" w:rsidTr="00D150D9"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drug(s)</w:t>
            </w:r>
          </w:p>
        </w:tc>
        <w:tc>
          <w:tcPr>
            <w:tcW w:w="3070" w:type="dxa"/>
          </w:tcPr>
          <w:p w:rsidR="00D526D5" w:rsidRPr="009F794D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</w:tcPr>
          <w:p w:rsidR="00D526D5" w:rsidRPr="000C49AE" w:rsidRDefault="00D526D5" w:rsidP="00D150D9">
            <w:pPr>
              <w:pStyle w:val="Lijstaline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526D5" w:rsidRDefault="00D526D5" w:rsidP="00D526D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You just indicated that you used other drug(s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write down the name of the other drug(s). The maximum number is 3. </w:t>
      </w:r>
    </w:p>
    <w:p w:rsidR="00D526D5" w:rsidRPr="006C7E6D" w:rsidRDefault="00D526D5" w:rsidP="00D526D5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me other drug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>Open</w:t>
      </w:r>
    </w:p>
    <w:p w:rsidR="00D526D5" w:rsidRPr="006C7E6D" w:rsidRDefault="00D526D5" w:rsidP="00D526D5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me other drug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>Open</w:t>
      </w:r>
    </w:p>
    <w:p w:rsidR="00D526D5" w:rsidRPr="006C7E6D" w:rsidRDefault="00D526D5" w:rsidP="00D526D5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me other drug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Open </w:t>
      </w:r>
    </w:p>
    <w:p w:rsidR="00D526D5" w:rsidRPr="006C7E6D" w:rsidRDefault="00D526D5" w:rsidP="00D526D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526D5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 you ever used drugs before or during any kind of sex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D526D5" w:rsidRDefault="00D526D5" w:rsidP="00D526D5">
      <w:pPr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this questionnaire, sex is considered to be any kind of sexual activity: anal sex </w:t>
      </w:r>
    </w:p>
    <w:p w:rsidR="00D526D5" w:rsidRPr="006C7E6D" w:rsidRDefault="00D526D5" w:rsidP="00D526D5">
      <w:pPr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(butt), vaginal sex (vagina), oral sex (mouth), manual sex (hands), and sex with toys.</w:t>
      </w:r>
    </w:p>
    <w:p w:rsidR="00D526D5" w:rsidRDefault="00D526D5" w:rsidP="00D526D5">
      <w:pPr>
        <w:pStyle w:val="Lijstalinea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D526D5" w:rsidRPr="00A84291" w:rsidRDefault="00D526D5" w:rsidP="00D526D5">
      <w:pPr>
        <w:pStyle w:val="Lijstalinea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A84291">
        <w:rPr>
          <w:rFonts w:ascii="Times New Roman" w:hAnsi="Times New Roman" w:cs="Times New Roman"/>
          <w:i/>
          <w:sz w:val="24"/>
          <w:szCs w:val="24"/>
        </w:rPr>
        <w:t xml:space="preserve">&gt;&gt; </w:t>
      </w:r>
      <w:r>
        <w:rPr>
          <w:rFonts w:ascii="Times New Roman" w:hAnsi="Times New Roman" w:cs="Times New Roman"/>
          <w:i/>
          <w:sz w:val="24"/>
          <w:szCs w:val="24"/>
        </w:rPr>
        <w:t>Question</w:t>
      </w:r>
      <w:r w:rsidRPr="00A84291">
        <w:rPr>
          <w:rFonts w:ascii="Times New Roman" w:hAnsi="Times New Roman" w:cs="Times New Roman"/>
          <w:i/>
          <w:sz w:val="24"/>
          <w:szCs w:val="24"/>
        </w:rPr>
        <w:t xml:space="preserve"> 11</w:t>
      </w:r>
    </w:p>
    <w:p w:rsidR="00D526D5" w:rsidRDefault="00D526D5" w:rsidP="00D526D5">
      <w:pPr>
        <w:rPr>
          <w:rFonts w:ascii="Times New Roman" w:hAnsi="Times New Roman" w:cs="Times New Roman"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How often have you used the following drugs before or during sex in the past six months? </w:t>
      </w:r>
    </w:p>
    <w:p w:rsidR="00D526D5" w:rsidRPr="006C7E6D" w:rsidRDefault="00D526D5" w:rsidP="00D526D5">
      <w:pPr>
        <w:pStyle w:val="Lijstalinea"/>
        <w:rPr>
          <w:lang w:val="en-US"/>
        </w:rPr>
      </w:pP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If you used other drugs than indicated below, click back to question 2 to check this drug (in the upper left corner of the screen you can click back to the previous question). </w:t>
      </w:r>
    </w:p>
    <w:p w:rsidR="00D526D5" w:rsidRPr="006C7E6D" w:rsidRDefault="00D526D5" w:rsidP="00D526D5">
      <w:pPr>
        <w:pStyle w:val="Lijstalinea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&gt;&gt;Drugs that are checked in question 2 are displayed. </w:t>
      </w:r>
    </w:p>
    <w:tbl>
      <w:tblPr>
        <w:tblStyle w:val="Tabelraster"/>
        <w:tblW w:w="0" w:type="auto"/>
        <w:tblInd w:w="483" w:type="dxa"/>
        <w:tblBorders>
          <w:top w:val="single" w:sz="4" w:space="0" w:color="000000" w:themeColor="text1"/>
          <w:left w:val="single" w:sz="4" w:space="0" w:color="000000" w:themeColor="text1"/>
          <w:bottom w:val="single" w:sz="2" w:space="0" w:color="000000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80"/>
        <w:gridCol w:w="1022"/>
        <w:gridCol w:w="1023"/>
        <w:gridCol w:w="1135"/>
        <w:gridCol w:w="1156"/>
        <w:gridCol w:w="1354"/>
        <w:gridCol w:w="1124"/>
      </w:tblGrid>
      <w:tr w:rsidR="00D526D5" w:rsidRPr="00D526D5" w:rsidTr="00D150D9">
        <w:tc>
          <w:tcPr>
            <w:tcW w:w="1780" w:type="dxa"/>
            <w:tcBorders>
              <w:bottom w:val="single" w:sz="2" w:space="0" w:color="000000"/>
            </w:tcBorders>
          </w:tcPr>
          <w:p w:rsidR="00D526D5" w:rsidRPr="006C7E6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tcBorders>
              <w:bottom w:val="single" w:sz="2" w:space="0" w:color="000000"/>
            </w:tcBorders>
          </w:tcPr>
          <w:p w:rsidR="00D526D5" w:rsidRPr="006C7E6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6C7E6D">
              <w:rPr>
                <w:rFonts w:ascii="Times New Roman" w:hAnsi="Times New Roman" w:cs="Times New Roman"/>
                <w:lang w:val="en-US"/>
              </w:rPr>
              <w:t>4 or more times per week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 xml:space="preserve">2-3 </w:t>
            </w:r>
            <w:r>
              <w:rPr>
                <w:rFonts w:ascii="Times New Roman" w:hAnsi="Times New Roman" w:cs="Times New Roman"/>
              </w:rPr>
              <w:t>times per week</w:t>
            </w:r>
          </w:p>
        </w:tc>
        <w:tc>
          <w:tcPr>
            <w:tcW w:w="1135" w:type="dxa"/>
            <w:tcBorders>
              <w:bottom w:val="single" w:sz="2" w:space="0" w:color="000000"/>
            </w:tcBorders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 xml:space="preserve">2-4 </w:t>
            </w:r>
            <w:r>
              <w:rPr>
                <w:rFonts w:ascii="Times New Roman" w:hAnsi="Times New Roman" w:cs="Times New Roman"/>
              </w:rPr>
              <w:t>times per month</w:t>
            </w:r>
          </w:p>
        </w:tc>
        <w:tc>
          <w:tcPr>
            <w:tcW w:w="1156" w:type="dxa"/>
            <w:tcBorders>
              <w:bottom w:val="single" w:sz="2" w:space="0" w:color="000000"/>
            </w:tcBorders>
          </w:tcPr>
          <w:p w:rsidR="00D526D5" w:rsidRPr="006C7E6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6C7E6D">
              <w:rPr>
                <w:rFonts w:ascii="Times New Roman" w:hAnsi="Times New Roman" w:cs="Times New Roman"/>
                <w:lang w:val="en-US"/>
              </w:rPr>
              <w:t>1 time per month or less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</w:tcPr>
          <w:p w:rsidR="00D526D5" w:rsidRPr="006C7E6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6C7E6D">
              <w:rPr>
                <w:rFonts w:ascii="Times New Roman" w:hAnsi="Times New Roman" w:cs="Times New Roman"/>
                <w:lang w:val="en-US"/>
              </w:rPr>
              <w:t xml:space="preserve">Not in the past six months </w:t>
            </w:r>
          </w:p>
        </w:tc>
        <w:tc>
          <w:tcPr>
            <w:tcW w:w="1124" w:type="dxa"/>
            <w:tcBorders>
              <w:bottom w:val="single" w:sz="2" w:space="0" w:color="000000"/>
            </w:tcBorders>
          </w:tcPr>
          <w:p w:rsidR="00D526D5" w:rsidRPr="006C7E6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6C7E6D">
              <w:rPr>
                <w:rFonts w:ascii="Times New Roman" w:hAnsi="Times New Roman" w:cs="Times New Roman"/>
                <w:lang w:val="en-US"/>
              </w:rPr>
              <w:t>Not before or during sex</w:t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Basecoke, Crack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4E74231" wp14:editId="56E310E4">
                  <wp:extent cx="152416" cy="152416"/>
                  <wp:effectExtent l="0" t="0" r="0" b="0"/>
                  <wp:docPr id="409" name="Afbeelding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00BD26B" wp14:editId="409439AC">
                  <wp:extent cx="152416" cy="152416"/>
                  <wp:effectExtent l="0" t="0" r="0" b="0"/>
                  <wp:docPr id="410" name="Afbeelding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1755D6B" wp14:editId="5E8D94DB">
                  <wp:extent cx="152416" cy="152416"/>
                  <wp:effectExtent l="0" t="0" r="0" b="0"/>
                  <wp:docPr id="411" name="Afbeelding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8947E3B" wp14:editId="73BB941E">
                  <wp:extent cx="152416" cy="152416"/>
                  <wp:effectExtent l="0" t="0" r="0" b="0"/>
                  <wp:docPr id="412" name="Afbeelding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E2E384F" wp14:editId="4E3320D1">
                  <wp:extent cx="152416" cy="152416"/>
                  <wp:effectExtent l="0" t="0" r="0" b="0"/>
                  <wp:docPr id="413" name="Afbeelding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A7EBDFB" wp14:editId="0B4B07AD">
                  <wp:extent cx="152416" cy="152416"/>
                  <wp:effectExtent l="0" t="0" r="0" b="0"/>
                  <wp:docPr id="414" name="Afbeelding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abis, Hashish, Weed</w:t>
            </w:r>
            <w:r w:rsidRPr="0081268D">
              <w:rPr>
                <w:rFonts w:ascii="Times New Roman" w:hAnsi="Times New Roman" w:cs="Times New Roman"/>
              </w:rPr>
              <w:t>, Marijuana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87221E2" wp14:editId="2D8AB11F">
                  <wp:extent cx="152416" cy="152416"/>
                  <wp:effectExtent l="0" t="0" r="0" b="0"/>
                  <wp:docPr id="415" name="Afbeelding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CB9B9D2" wp14:editId="3C1A72AC">
                  <wp:extent cx="152416" cy="152416"/>
                  <wp:effectExtent l="0" t="0" r="0" b="0"/>
                  <wp:docPr id="416" name="Afbeelding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DAE11F7" wp14:editId="79F416A1">
                  <wp:extent cx="152416" cy="152416"/>
                  <wp:effectExtent l="0" t="0" r="0" b="0"/>
                  <wp:docPr id="417" name="Afbeelding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4151FE4" wp14:editId="59753BFA">
                  <wp:extent cx="152416" cy="152416"/>
                  <wp:effectExtent l="0" t="0" r="0" b="0"/>
                  <wp:docPr id="418" name="Afbeelding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18AD0F9" wp14:editId="457F8A31">
                  <wp:extent cx="152416" cy="152416"/>
                  <wp:effectExtent l="0" t="0" r="0" b="0"/>
                  <wp:docPr id="419" name="Afbeelding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8E55A4F" wp14:editId="21C66C35">
                  <wp:extent cx="152416" cy="152416"/>
                  <wp:effectExtent l="0" t="0" r="0" b="0"/>
                  <wp:docPr id="420" name="Afbeelding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>Crystal meth, Tina, Ice, Crystal, T, Shabu, Yaba, Shista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431E91F" wp14:editId="19C92920">
                  <wp:extent cx="152416" cy="152416"/>
                  <wp:effectExtent l="0" t="0" r="0" b="0"/>
                  <wp:docPr id="421" name="Afbeelding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53B6274" wp14:editId="623CCDF6">
                  <wp:extent cx="152416" cy="152416"/>
                  <wp:effectExtent l="0" t="0" r="0" b="0"/>
                  <wp:docPr id="422" name="Afbeelding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1B63DB1" wp14:editId="57699BA5">
                  <wp:extent cx="152416" cy="152416"/>
                  <wp:effectExtent l="0" t="0" r="0" b="0"/>
                  <wp:docPr id="423" name="Afbeelding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984FBCF" wp14:editId="4DBCF922">
                  <wp:extent cx="152416" cy="152416"/>
                  <wp:effectExtent l="0" t="0" r="0" b="0"/>
                  <wp:docPr id="424" name="Afbeelding 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5AE6B62" wp14:editId="6F5A8D3A">
                  <wp:extent cx="152416" cy="152416"/>
                  <wp:effectExtent l="0" t="0" r="0" b="0"/>
                  <wp:docPr id="425" name="Afbeelding 4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FE8E938" wp14:editId="254812FD">
                  <wp:extent cx="152416" cy="152416"/>
                  <wp:effectExtent l="0" t="0" r="0" b="0"/>
                  <wp:docPr id="426" name="Afbeelding 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cai</w:t>
            </w:r>
            <w:r w:rsidRPr="0081268D">
              <w:rPr>
                <w:rFonts w:ascii="Times New Roman" w:hAnsi="Times New Roman" w:cs="Times New Roman"/>
                <w:lang w:val="en-US"/>
              </w:rPr>
              <w:t>ne, Coke, Charlie, Blow, Snow, White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90D414F" wp14:editId="6C8F65E3">
                  <wp:extent cx="152416" cy="152416"/>
                  <wp:effectExtent l="0" t="0" r="0" b="0"/>
                  <wp:docPr id="427" name="Afbeelding 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444AEC6" wp14:editId="69F1BEC3">
                  <wp:extent cx="152416" cy="152416"/>
                  <wp:effectExtent l="0" t="0" r="0" b="0"/>
                  <wp:docPr id="428" name="Afbeelding 4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A304110" wp14:editId="283CF72E">
                  <wp:extent cx="152416" cy="152416"/>
                  <wp:effectExtent l="0" t="0" r="0" b="0"/>
                  <wp:docPr id="429" name="Afbeelding 4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5E356A2" wp14:editId="3D7F6429">
                  <wp:extent cx="152416" cy="152416"/>
                  <wp:effectExtent l="0" t="0" r="0" b="0"/>
                  <wp:docPr id="430" name="Afbeelding 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B325488" wp14:editId="34E1C4DE">
                  <wp:extent cx="152416" cy="152416"/>
                  <wp:effectExtent l="0" t="0" r="0" b="0"/>
                  <wp:docPr id="431" name="Afbeelding 4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44A3BDC" wp14:editId="3EE73E24">
                  <wp:extent cx="152416" cy="152416"/>
                  <wp:effectExtent l="0" t="0" r="0" b="0"/>
                  <wp:docPr id="432" name="Afbeelding 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6C7E6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6C7E6D">
              <w:rPr>
                <w:rFonts w:ascii="Times New Roman" w:hAnsi="Times New Roman" w:cs="Times New Roman"/>
                <w:lang w:val="en-US"/>
              </w:rPr>
              <w:t>GBL, G, Gina, Liquid Ecstasy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847AF0A" wp14:editId="0112E2CF">
                  <wp:extent cx="152416" cy="152416"/>
                  <wp:effectExtent l="0" t="0" r="0" b="0"/>
                  <wp:docPr id="433" name="Afbeelding 4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C93E050" wp14:editId="601130FB">
                  <wp:extent cx="152416" cy="152416"/>
                  <wp:effectExtent l="0" t="0" r="0" b="0"/>
                  <wp:docPr id="434" name="Afbeelding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E910346" wp14:editId="6C375218">
                  <wp:extent cx="152416" cy="152416"/>
                  <wp:effectExtent l="0" t="0" r="0" b="0"/>
                  <wp:docPr id="435" name="Afbeelding 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1554F5E" wp14:editId="60D28B29">
                  <wp:extent cx="152416" cy="152416"/>
                  <wp:effectExtent l="0" t="0" r="0" b="0"/>
                  <wp:docPr id="436" name="Afbeelding 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8317EB6" wp14:editId="6DD6C549">
                  <wp:extent cx="152416" cy="152416"/>
                  <wp:effectExtent l="0" t="0" r="0" b="0"/>
                  <wp:docPr id="437" name="Afbeelding 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35B720F" wp14:editId="4633A2E8">
                  <wp:extent cx="152416" cy="152416"/>
                  <wp:effectExtent l="0" t="0" r="0" b="0"/>
                  <wp:docPr id="438" name="Afbeelding 4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6C7E6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6C7E6D">
              <w:rPr>
                <w:rFonts w:ascii="Times New Roman" w:hAnsi="Times New Roman" w:cs="Times New Roman"/>
                <w:lang w:val="en-US"/>
              </w:rPr>
              <w:t>GHB, G, Gina,, Liquid Ecstasy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5FD88FB" wp14:editId="2A7CD1D6">
                  <wp:extent cx="152416" cy="152416"/>
                  <wp:effectExtent l="0" t="0" r="0" b="0"/>
                  <wp:docPr id="439" name="Afbeelding 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18AD19E" wp14:editId="159849D5">
                  <wp:extent cx="152416" cy="152416"/>
                  <wp:effectExtent l="0" t="0" r="0" b="0"/>
                  <wp:docPr id="440" name="Afbeelding 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E552309" wp14:editId="732DBBA6">
                  <wp:extent cx="152416" cy="152416"/>
                  <wp:effectExtent l="0" t="0" r="0" b="0"/>
                  <wp:docPr id="441" name="Afbeelding 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C84D607" wp14:editId="4F1394A5">
                  <wp:extent cx="152416" cy="152416"/>
                  <wp:effectExtent l="0" t="0" r="0" b="0"/>
                  <wp:docPr id="442" name="Afbeelding 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D3A706F" wp14:editId="05F81AC9">
                  <wp:extent cx="152416" cy="152416"/>
                  <wp:effectExtent l="0" t="0" r="0" b="0"/>
                  <wp:docPr id="443" name="Afbeelding 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A2836F0" wp14:editId="13D04538">
                  <wp:extent cx="152416" cy="152416"/>
                  <wp:effectExtent l="0" t="0" r="0" b="0"/>
                  <wp:docPr id="444" name="Afbeelding 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oin</w:t>
            </w:r>
            <w:r w:rsidRPr="0081268D">
              <w:rPr>
                <w:rFonts w:ascii="Times New Roman" w:hAnsi="Times New Roman" w:cs="Times New Roman"/>
                <w:lang w:val="en-US"/>
              </w:rPr>
              <w:t>, H, Smack, Chiba, Chiva, Bruin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7FC3961" wp14:editId="62321561">
                  <wp:extent cx="152416" cy="152416"/>
                  <wp:effectExtent l="0" t="0" r="0" b="0"/>
                  <wp:docPr id="445" name="Afbeelding 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66B0D98" wp14:editId="43F55483">
                  <wp:extent cx="152416" cy="152416"/>
                  <wp:effectExtent l="0" t="0" r="0" b="0"/>
                  <wp:docPr id="446" name="Afbeelding 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5B80CB1" wp14:editId="70CBB9BD">
                  <wp:extent cx="152416" cy="152416"/>
                  <wp:effectExtent l="0" t="0" r="0" b="0"/>
                  <wp:docPr id="447" name="Afbeelding 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2A186E3" wp14:editId="19C09CA4">
                  <wp:extent cx="152416" cy="152416"/>
                  <wp:effectExtent l="0" t="0" r="0" b="0"/>
                  <wp:docPr id="448" name="Afbeelding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D4601D1" wp14:editId="51C07848">
                  <wp:extent cx="152416" cy="152416"/>
                  <wp:effectExtent l="0" t="0" r="0" b="0"/>
                  <wp:docPr id="449" name="Afbeelding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FD33553" wp14:editId="44B1A2D2">
                  <wp:extent cx="152416" cy="152416"/>
                  <wp:effectExtent l="0" t="0" r="0" b="0"/>
                  <wp:docPr id="450" name="Afbeelding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Ketamine, K, Special K, Keta, Ket, Vitamin K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DC01AD1" wp14:editId="7DD1BD88">
                  <wp:extent cx="152416" cy="152416"/>
                  <wp:effectExtent l="0" t="0" r="0" b="0"/>
                  <wp:docPr id="451" name="Afbeelding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261031D" wp14:editId="0EC1615B">
                  <wp:extent cx="152416" cy="152416"/>
                  <wp:effectExtent l="0" t="0" r="0" b="0"/>
                  <wp:docPr id="452" name="Afbeelding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BC0903D" wp14:editId="156A4622">
                  <wp:extent cx="152416" cy="152416"/>
                  <wp:effectExtent l="0" t="0" r="0" b="0"/>
                  <wp:docPr id="453" name="Afbeelding 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9115541" wp14:editId="19005C5B">
                  <wp:extent cx="152416" cy="152416"/>
                  <wp:effectExtent l="0" t="0" r="0" b="0"/>
                  <wp:docPr id="454" name="Afbeelding 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DE3DC4F" wp14:editId="6987A6F3">
                  <wp:extent cx="152416" cy="152416"/>
                  <wp:effectExtent l="0" t="0" r="0" b="0"/>
                  <wp:docPr id="455" name="Afbeelding 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41CB9D5" wp14:editId="2D11D607">
                  <wp:extent cx="152416" cy="152416"/>
                  <wp:effectExtent l="0" t="0" r="0" b="0"/>
                  <wp:docPr id="456" name="Afbeelding 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La</w:t>
            </w:r>
            <w:r>
              <w:rPr>
                <w:rFonts w:ascii="Times New Roman" w:hAnsi="Times New Roman" w:cs="Times New Roman"/>
              </w:rPr>
              <w:t>ughing gas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04CA67B" wp14:editId="379B91A7">
                  <wp:extent cx="152416" cy="152416"/>
                  <wp:effectExtent l="0" t="0" r="0" b="0"/>
                  <wp:docPr id="457" name="Afbeelding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62F8CC1" wp14:editId="4937C731">
                  <wp:extent cx="152416" cy="152416"/>
                  <wp:effectExtent l="0" t="0" r="0" b="0"/>
                  <wp:docPr id="458" name="Afbeelding 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BE17F09" wp14:editId="14D36D1D">
                  <wp:extent cx="152416" cy="152416"/>
                  <wp:effectExtent l="0" t="0" r="0" b="0"/>
                  <wp:docPr id="459" name="Afbeelding 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E0DBA25" wp14:editId="3FAAD14B">
                  <wp:extent cx="152416" cy="152416"/>
                  <wp:effectExtent l="0" t="0" r="0" b="0"/>
                  <wp:docPr id="460" name="Afbeelding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72BF866" wp14:editId="0CE525D8">
                  <wp:extent cx="152416" cy="152416"/>
                  <wp:effectExtent l="0" t="0" r="0" b="0"/>
                  <wp:docPr id="461" name="Afbeelding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DE97934" wp14:editId="10DBA067">
                  <wp:extent cx="152416" cy="152416"/>
                  <wp:effectExtent l="0" t="0" r="0" b="0"/>
                  <wp:docPr id="462" name="Afbeelding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lastRenderedPageBreak/>
              <w:t>LSD</w:t>
            </w:r>
            <w:r>
              <w:rPr>
                <w:rFonts w:ascii="Times New Roman" w:hAnsi="Times New Roman" w:cs="Times New Roman"/>
              </w:rPr>
              <w:t>, Acid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4A54118" wp14:editId="62BF1FF7">
                  <wp:extent cx="152416" cy="152416"/>
                  <wp:effectExtent l="0" t="0" r="0" b="0"/>
                  <wp:docPr id="463" name="Afbeelding 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93A364C" wp14:editId="2941ED35">
                  <wp:extent cx="152416" cy="152416"/>
                  <wp:effectExtent l="0" t="0" r="0" b="0"/>
                  <wp:docPr id="464" name="Afbeelding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135DDCC" wp14:editId="6A8AC940">
                  <wp:extent cx="152416" cy="152416"/>
                  <wp:effectExtent l="0" t="0" r="0" b="0"/>
                  <wp:docPr id="465" name="Afbeelding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9579CE6" wp14:editId="612B1F09">
                  <wp:extent cx="152416" cy="152416"/>
                  <wp:effectExtent l="0" t="0" r="0" b="0"/>
                  <wp:docPr id="466" name="Afbeelding 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E52834C" wp14:editId="4E83CB15">
                  <wp:extent cx="152416" cy="152416"/>
                  <wp:effectExtent l="0" t="0" r="0" b="0"/>
                  <wp:docPr id="467" name="Afbeelding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112C19E" wp14:editId="379A8DD6">
                  <wp:extent cx="152416" cy="152416"/>
                  <wp:effectExtent l="0" t="0" r="0" b="0"/>
                  <wp:docPr id="468" name="Afbeelding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>Mephedrone, Meow Meow, 4-MCC, M-Cat, Drone, Miaow, Plant Food, MMC-4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F401080" wp14:editId="17C5DC76">
                  <wp:extent cx="152416" cy="152416"/>
                  <wp:effectExtent l="0" t="0" r="0" b="0"/>
                  <wp:docPr id="469" name="Afbeelding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CA76C2B" wp14:editId="5DED642B">
                  <wp:extent cx="152416" cy="152416"/>
                  <wp:effectExtent l="0" t="0" r="0" b="0"/>
                  <wp:docPr id="470" name="Afbeelding 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728A873" wp14:editId="6DD33404">
                  <wp:extent cx="152416" cy="152416"/>
                  <wp:effectExtent l="0" t="0" r="0" b="0"/>
                  <wp:docPr id="471" name="Afbeelding 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A7F8167" wp14:editId="6894214F">
                  <wp:extent cx="152416" cy="152416"/>
                  <wp:effectExtent l="0" t="0" r="0" b="0"/>
                  <wp:docPr id="472" name="Afbeelding 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5CECC30" wp14:editId="397C03E9">
                  <wp:extent cx="152416" cy="152416"/>
                  <wp:effectExtent l="0" t="0" r="0" b="0"/>
                  <wp:docPr id="473" name="Afbeelding 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5AEDD81" wp14:editId="0074923B">
                  <wp:extent cx="152416" cy="152416"/>
                  <wp:effectExtent l="0" t="0" r="0" b="0"/>
                  <wp:docPr id="474" name="Afbeelding 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MDMA, M, Molly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31A9849" wp14:editId="7E50DA7F">
                  <wp:extent cx="152416" cy="152416"/>
                  <wp:effectExtent l="0" t="0" r="0" b="0"/>
                  <wp:docPr id="475" name="Afbeelding 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EDB2565" wp14:editId="38368176">
                  <wp:extent cx="152416" cy="152416"/>
                  <wp:effectExtent l="0" t="0" r="0" b="0"/>
                  <wp:docPr id="476" name="Afbeelding 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E1169C1" wp14:editId="1D12DB72">
                  <wp:extent cx="152416" cy="152416"/>
                  <wp:effectExtent l="0" t="0" r="0" b="0"/>
                  <wp:docPr id="477" name="Afbeelding 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7795F14" wp14:editId="06418B17">
                  <wp:extent cx="152416" cy="152416"/>
                  <wp:effectExtent l="0" t="0" r="0" b="0"/>
                  <wp:docPr id="478" name="Afbeelding 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B819865" wp14:editId="55C02685">
                  <wp:extent cx="152416" cy="152416"/>
                  <wp:effectExtent l="0" t="0" r="0" b="0"/>
                  <wp:docPr id="479" name="Afbeelding 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7928F43" wp14:editId="5C8EDA1A">
                  <wp:extent cx="152416" cy="152416"/>
                  <wp:effectExtent l="0" t="0" r="0" b="0"/>
                  <wp:docPr id="480" name="Afbeelding 4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MXE, Mexxxy, Rofloctptr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F51EC56" wp14:editId="34E497BA">
                  <wp:extent cx="152416" cy="152416"/>
                  <wp:effectExtent l="0" t="0" r="0" b="0"/>
                  <wp:docPr id="481" name="Afbeelding 4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09D9768" wp14:editId="78C64CA4">
                  <wp:extent cx="152416" cy="152416"/>
                  <wp:effectExtent l="0" t="0" r="0" b="0"/>
                  <wp:docPr id="482" name="Afbeelding 4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A7723F1" wp14:editId="77AAB1D5">
                  <wp:extent cx="152416" cy="152416"/>
                  <wp:effectExtent l="0" t="0" r="0" b="0"/>
                  <wp:docPr id="483" name="Afbeelding 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A753E0C" wp14:editId="2EDA545D">
                  <wp:extent cx="152416" cy="152416"/>
                  <wp:effectExtent l="0" t="0" r="0" b="0"/>
                  <wp:docPr id="484" name="Afbeelding 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8E32CE2" wp14:editId="0E3D9D51">
                  <wp:extent cx="152416" cy="152416"/>
                  <wp:effectExtent l="0" t="0" r="0" b="0"/>
                  <wp:docPr id="485" name="Afbeelding 4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CC8DD47" wp14:editId="70DDD71D">
                  <wp:extent cx="152416" cy="152416"/>
                  <wp:effectExtent l="0" t="0" r="0" b="0"/>
                  <wp:docPr id="486" name="Afbeelding 4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Naphyrone, NRG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9926A26" wp14:editId="50FEFBF6">
                  <wp:extent cx="152416" cy="152416"/>
                  <wp:effectExtent l="0" t="0" r="0" b="0"/>
                  <wp:docPr id="487" name="Afbeelding 4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114E322" wp14:editId="795A763A">
                  <wp:extent cx="152416" cy="152416"/>
                  <wp:effectExtent l="0" t="0" r="0" b="0"/>
                  <wp:docPr id="488" name="Afbeelding 4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E7677F9" wp14:editId="41E54A52">
                  <wp:extent cx="152416" cy="152416"/>
                  <wp:effectExtent l="0" t="0" r="0" b="0"/>
                  <wp:docPr id="489" name="Afbeelding 4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46114D7" wp14:editId="6B6948E8">
                  <wp:extent cx="152416" cy="152416"/>
                  <wp:effectExtent l="0" t="0" r="0" b="0"/>
                  <wp:docPr id="490" name="Afbeelding 4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11ECD17" wp14:editId="55AEB8E8">
                  <wp:extent cx="152416" cy="152416"/>
                  <wp:effectExtent l="0" t="0" r="0" b="0"/>
                  <wp:docPr id="491" name="Afbeelding 4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AF8760C" wp14:editId="18D57511">
                  <wp:extent cx="152416" cy="152416"/>
                  <wp:effectExtent l="0" t="0" r="0" b="0"/>
                  <wp:docPr id="492" name="Afbeelding 4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ic mushrooms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FF8C453" wp14:editId="15907201">
                  <wp:extent cx="152416" cy="152416"/>
                  <wp:effectExtent l="0" t="0" r="0" b="0"/>
                  <wp:docPr id="493" name="Afbeelding 4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1725FA3" wp14:editId="7BCBD0CB">
                  <wp:extent cx="152416" cy="152416"/>
                  <wp:effectExtent l="0" t="0" r="0" b="0"/>
                  <wp:docPr id="494" name="Afbeelding 4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516011E" wp14:editId="4835C207">
                  <wp:extent cx="152416" cy="152416"/>
                  <wp:effectExtent l="0" t="0" r="0" b="0"/>
                  <wp:docPr id="495" name="Afbeelding 4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161501F" wp14:editId="1D4B9D57">
                  <wp:extent cx="152416" cy="152416"/>
                  <wp:effectExtent l="0" t="0" r="0" b="0"/>
                  <wp:docPr id="496" name="Afbeelding 4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8DFD18B" wp14:editId="3D76B184">
                  <wp:extent cx="152416" cy="152416"/>
                  <wp:effectExtent l="0" t="0" r="0" b="0"/>
                  <wp:docPr id="497" name="Afbeelding 4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D84DDB6" wp14:editId="3D3A50E8">
                  <wp:extent cx="152416" cy="152416"/>
                  <wp:effectExtent l="0" t="0" r="0" b="0"/>
                  <wp:docPr id="498" name="Afbeelding 4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Poppers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13E9A32" wp14:editId="59AE0F55">
                  <wp:extent cx="152416" cy="152416"/>
                  <wp:effectExtent l="0" t="0" r="0" b="0"/>
                  <wp:docPr id="499" name="Afbeelding 4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58F1F4D" wp14:editId="5EB08FBB">
                  <wp:extent cx="152416" cy="152416"/>
                  <wp:effectExtent l="0" t="0" r="0" b="0"/>
                  <wp:docPr id="500" name="Afbeelding 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686F311" wp14:editId="7227AFDC">
                  <wp:extent cx="152416" cy="152416"/>
                  <wp:effectExtent l="0" t="0" r="0" b="0"/>
                  <wp:docPr id="501" name="Afbeelding 5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7927F35" wp14:editId="4A2710DC">
                  <wp:extent cx="152416" cy="152416"/>
                  <wp:effectExtent l="0" t="0" r="0" b="0"/>
                  <wp:docPr id="502" name="Afbeelding 5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7BEA475" wp14:editId="47B802DB">
                  <wp:extent cx="152416" cy="152416"/>
                  <wp:effectExtent l="0" t="0" r="0" b="0"/>
                  <wp:docPr id="503" name="Afbeelding 5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9526A0A" wp14:editId="69BB03B5">
                  <wp:extent cx="152416" cy="152416"/>
                  <wp:effectExtent l="0" t="0" r="0" b="0"/>
                  <wp:docPr id="504" name="Afbeelding 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6C7E6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6C7E6D">
              <w:rPr>
                <w:rFonts w:ascii="Times New Roman" w:hAnsi="Times New Roman" w:cs="Times New Roman"/>
                <w:lang w:val="en-US"/>
              </w:rPr>
              <w:t>Ritalin, Concerta, Dexamfetamine (no used as medication for ADHD/ADD)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68A1D2E" wp14:editId="3B8E532A">
                  <wp:extent cx="152416" cy="152416"/>
                  <wp:effectExtent l="0" t="0" r="0" b="0"/>
                  <wp:docPr id="505" name="Afbeelding 5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E1949D9" wp14:editId="0B32F0A3">
                  <wp:extent cx="152416" cy="152416"/>
                  <wp:effectExtent l="0" t="0" r="0" b="0"/>
                  <wp:docPr id="506" name="Afbeelding 5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C4658C9" wp14:editId="71C8DA01">
                  <wp:extent cx="152416" cy="152416"/>
                  <wp:effectExtent l="0" t="0" r="0" b="0"/>
                  <wp:docPr id="507" name="Afbeelding 5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160410A" wp14:editId="24ABED08">
                  <wp:extent cx="152416" cy="152416"/>
                  <wp:effectExtent l="0" t="0" r="0" b="0"/>
                  <wp:docPr id="508" name="Afbeelding 5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2B121EC" wp14:editId="106F48A8">
                  <wp:extent cx="152416" cy="152416"/>
                  <wp:effectExtent l="0" t="0" r="0" b="0"/>
                  <wp:docPr id="509" name="Afbeelding 5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8431A7E" wp14:editId="615C15DC">
                  <wp:extent cx="152416" cy="152416"/>
                  <wp:effectExtent l="0" t="0" r="0" b="0"/>
                  <wp:docPr id="510" name="Afbeelding 5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Speed, Amfetamine, Pep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4BF7AB5" wp14:editId="60D326CD">
                  <wp:extent cx="152416" cy="152416"/>
                  <wp:effectExtent l="0" t="0" r="0" b="0"/>
                  <wp:docPr id="511" name="Afbeelding 5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F847764" wp14:editId="37E506E7">
                  <wp:extent cx="152416" cy="152416"/>
                  <wp:effectExtent l="0" t="0" r="0" b="0"/>
                  <wp:docPr id="512" name="Afbeelding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846A202" wp14:editId="78C21B9D">
                  <wp:extent cx="152416" cy="152416"/>
                  <wp:effectExtent l="0" t="0" r="0" b="0"/>
                  <wp:docPr id="513" name="Afbeelding 5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9AA3DA9" wp14:editId="230C5E54">
                  <wp:extent cx="152416" cy="152416"/>
                  <wp:effectExtent l="0" t="0" r="0" b="0"/>
                  <wp:docPr id="514" name="Afbeelding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C8B7F81" wp14:editId="7EA73A2C">
                  <wp:extent cx="152416" cy="152416"/>
                  <wp:effectExtent l="0" t="0" r="0" b="0"/>
                  <wp:docPr id="515" name="Afbeelding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06FA0AB" wp14:editId="0573B58A">
                  <wp:extent cx="152416" cy="152416"/>
                  <wp:effectExtent l="0" t="0" r="0" b="0"/>
                  <wp:docPr id="516" name="Afbeelding 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>XTC, Ecstasy, X, Pill, Candy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3081486" wp14:editId="280824A9">
                  <wp:extent cx="152416" cy="152416"/>
                  <wp:effectExtent l="0" t="0" r="0" b="0"/>
                  <wp:docPr id="517" name="Afbeelding 5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B7321EA" wp14:editId="6AE8E286">
                  <wp:extent cx="152416" cy="152416"/>
                  <wp:effectExtent l="0" t="0" r="0" b="0"/>
                  <wp:docPr id="518" name="Afbeelding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3472AB1" wp14:editId="5C3D6D17">
                  <wp:extent cx="152416" cy="152416"/>
                  <wp:effectExtent l="0" t="0" r="0" b="0"/>
                  <wp:docPr id="519" name="Afbeelding 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B8EEC51" wp14:editId="750CAB8D">
                  <wp:extent cx="152416" cy="152416"/>
                  <wp:effectExtent l="0" t="0" r="0" b="0"/>
                  <wp:docPr id="520" name="Afbeelding 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21E2F0C" wp14:editId="5AFF8559">
                  <wp:extent cx="152416" cy="152416"/>
                  <wp:effectExtent l="0" t="0" r="0" b="0"/>
                  <wp:docPr id="521" name="Afbeelding 5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7AB84B3" wp14:editId="2A0E7795">
                  <wp:extent cx="152416" cy="152416"/>
                  <wp:effectExtent l="0" t="0" r="0" b="0"/>
                  <wp:docPr id="522" name="Afbeelding 5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2-CB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80E5D95" wp14:editId="2A28D76D">
                  <wp:extent cx="152416" cy="152416"/>
                  <wp:effectExtent l="0" t="0" r="0" b="0"/>
                  <wp:docPr id="523" name="Afbeelding 5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BDD3035" wp14:editId="6F8F699F">
                  <wp:extent cx="152416" cy="152416"/>
                  <wp:effectExtent l="0" t="0" r="0" b="0"/>
                  <wp:docPr id="524" name="Afbeelding 5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BD3E914" wp14:editId="3BA188E5">
                  <wp:extent cx="152416" cy="152416"/>
                  <wp:effectExtent l="0" t="0" r="0" b="0"/>
                  <wp:docPr id="525" name="Afbeelding 5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F0D90EF" wp14:editId="067DEF34">
                  <wp:extent cx="152416" cy="152416"/>
                  <wp:effectExtent l="0" t="0" r="0" b="0"/>
                  <wp:docPr id="526" name="Afbeelding 5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84E5138" wp14:editId="5F8E9514">
                  <wp:extent cx="152416" cy="152416"/>
                  <wp:effectExtent l="0" t="0" r="0" b="0"/>
                  <wp:docPr id="527" name="Afbeelding 5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BFA01E5" wp14:editId="4127A208">
                  <wp:extent cx="152416" cy="152416"/>
                  <wp:effectExtent l="0" t="0" r="0" b="0"/>
                  <wp:docPr id="528" name="Afbeelding 5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3 MMC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87FDFB4" wp14:editId="4CB5CB37">
                  <wp:extent cx="152416" cy="152416"/>
                  <wp:effectExtent l="0" t="0" r="0" b="0"/>
                  <wp:docPr id="529" name="Afbeelding 5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541DA1D" wp14:editId="7A598244">
                  <wp:extent cx="152416" cy="152416"/>
                  <wp:effectExtent l="0" t="0" r="0" b="0"/>
                  <wp:docPr id="530" name="Afbeelding 5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6E774F2" wp14:editId="087E46B4">
                  <wp:extent cx="152416" cy="152416"/>
                  <wp:effectExtent l="0" t="0" r="0" b="0"/>
                  <wp:docPr id="531" name="Afbeelding 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F6B123F" wp14:editId="79A7F731">
                  <wp:extent cx="152416" cy="152416"/>
                  <wp:effectExtent l="0" t="0" r="0" b="0"/>
                  <wp:docPr id="532" name="Afbeelding 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BC2F9D4" wp14:editId="41F70A90">
                  <wp:extent cx="152416" cy="152416"/>
                  <wp:effectExtent l="0" t="0" r="0" b="0"/>
                  <wp:docPr id="533" name="Afbeelding 5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D5D1A44" wp14:editId="37C58862">
                  <wp:extent cx="152416" cy="152416"/>
                  <wp:effectExtent l="0" t="0" r="0" b="0"/>
                  <wp:docPr id="534" name="Afbeelding 5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  <w:lang w:val="en-US"/>
              </w:rPr>
            </w:pPr>
            <w:r w:rsidRPr="0081268D">
              <w:rPr>
                <w:rFonts w:ascii="Times New Roman" w:hAnsi="Times New Roman" w:cs="Times New Roman"/>
                <w:lang w:val="en-US"/>
              </w:rPr>
              <w:t>4-FA, 4-FMP, Fluor, 4-F, F, Flava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00DDDBC" wp14:editId="1F004FBD">
                  <wp:extent cx="152416" cy="152416"/>
                  <wp:effectExtent l="0" t="0" r="0" b="0"/>
                  <wp:docPr id="535" name="Afbeelding 5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9FFC25A" wp14:editId="13CFD57C">
                  <wp:extent cx="152416" cy="152416"/>
                  <wp:effectExtent l="0" t="0" r="0" b="0"/>
                  <wp:docPr id="536" name="Afbeelding 5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73DA0E8" wp14:editId="0252BA3A">
                  <wp:extent cx="152416" cy="152416"/>
                  <wp:effectExtent l="0" t="0" r="0" b="0"/>
                  <wp:docPr id="537" name="Afbeelding 5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ABF03A9" wp14:editId="4CFC33E7">
                  <wp:extent cx="152416" cy="152416"/>
                  <wp:effectExtent l="0" t="0" r="0" b="0"/>
                  <wp:docPr id="538" name="Afbeelding 5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25FF6AB" wp14:editId="3686B81E">
                  <wp:extent cx="152416" cy="152416"/>
                  <wp:effectExtent l="0" t="0" r="0" b="0"/>
                  <wp:docPr id="539" name="Afbeelding 5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9522101" wp14:editId="0EC9067F">
                  <wp:extent cx="152416" cy="152416"/>
                  <wp:effectExtent l="0" t="0" r="0" b="0"/>
                  <wp:docPr id="540" name="Afbeelding 5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4-MEC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10AF586" wp14:editId="2C7A0925">
                  <wp:extent cx="152416" cy="152416"/>
                  <wp:effectExtent l="0" t="0" r="0" b="0"/>
                  <wp:docPr id="541" name="Afbeelding 5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0BDA6C2" wp14:editId="66B343E8">
                  <wp:extent cx="152416" cy="152416"/>
                  <wp:effectExtent l="0" t="0" r="0" b="0"/>
                  <wp:docPr id="542" name="Afbeelding 5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640F68C" wp14:editId="053F157B">
                  <wp:extent cx="152416" cy="152416"/>
                  <wp:effectExtent l="0" t="0" r="0" b="0"/>
                  <wp:docPr id="543" name="Afbeelding 5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027C122" wp14:editId="7029310E">
                  <wp:extent cx="152416" cy="152416"/>
                  <wp:effectExtent l="0" t="0" r="0" b="0"/>
                  <wp:docPr id="544" name="Afbeelding 5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74BE204" wp14:editId="352A9DED">
                  <wp:extent cx="152416" cy="152416"/>
                  <wp:effectExtent l="0" t="0" r="0" b="0"/>
                  <wp:docPr id="545" name="Afbeelding 5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EF96B48" wp14:editId="01958F5D">
                  <wp:extent cx="152416" cy="152416"/>
                  <wp:effectExtent l="0" t="0" r="0" b="0"/>
                  <wp:docPr id="546" name="Afbeelding 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[{Drug1}]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1A98CF8" wp14:editId="4091EA0D">
                  <wp:extent cx="152416" cy="152416"/>
                  <wp:effectExtent l="0" t="0" r="0" b="0"/>
                  <wp:docPr id="547" name="Afbeelding 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8CCBF80" wp14:editId="21DB75FB">
                  <wp:extent cx="152416" cy="152416"/>
                  <wp:effectExtent l="0" t="0" r="0" b="0"/>
                  <wp:docPr id="548" name="Afbeelding 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B49E7E9" wp14:editId="5D52CBA8">
                  <wp:extent cx="152416" cy="152416"/>
                  <wp:effectExtent l="0" t="0" r="0" b="0"/>
                  <wp:docPr id="549" name="Afbeelding 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C5BC92B" wp14:editId="784147FD">
                  <wp:extent cx="152416" cy="152416"/>
                  <wp:effectExtent l="0" t="0" r="0" b="0"/>
                  <wp:docPr id="550" name="Afbeelding 5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B73BF26" wp14:editId="227919F4">
                  <wp:extent cx="152416" cy="152416"/>
                  <wp:effectExtent l="0" t="0" r="0" b="0"/>
                  <wp:docPr id="551" name="Afbeelding 5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AE576F1" wp14:editId="7010B219">
                  <wp:extent cx="152416" cy="152416"/>
                  <wp:effectExtent l="0" t="0" r="0" b="0"/>
                  <wp:docPr id="552" name="Afbeelding 5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[{Drug2}]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B8D4BE9" wp14:editId="06A619F7">
                  <wp:extent cx="152416" cy="152416"/>
                  <wp:effectExtent l="0" t="0" r="0" b="0"/>
                  <wp:docPr id="553" name="Afbeelding 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D3ED6EC" wp14:editId="5EC7EC6E">
                  <wp:extent cx="152416" cy="152416"/>
                  <wp:effectExtent l="0" t="0" r="0" b="0"/>
                  <wp:docPr id="554" name="Afbeelding 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6C629DA" wp14:editId="6B406DA1">
                  <wp:extent cx="152416" cy="152416"/>
                  <wp:effectExtent l="0" t="0" r="0" b="0"/>
                  <wp:docPr id="555" name="Afbeelding 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1BAA6BC" wp14:editId="109B4DB2">
                  <wp:extent cx="152416" cy="152416"/>
                  <wp:effectExtent l="0" t="0" r="0" b="0"/>
                  <wp:docPr id="556" name="Afbeelding 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1005F83" wp14:editId="765CE0C1">
                  <wp:extent cx="152416" cy="152416"/>
                  <wp:effectExtent l="0" t="0" r="0" b="0"/>
                  <wp:docPr id="557" name="Afbeelding 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42746D8" wp14:editId="51D5BA8A">
                  <wp:extent cx="152416" cy="152416"/>
                  <wp:effectExtent l="0" t="0" r="0" b="0"/>
                  <wp:docPr id="558" name="Afbeelding 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D5" w:rsidRPr="0081268D" w:rsidTr="00D150D9">
        <w:tc>
          <w:tcPr>
            <w:tcW w:w="1780" w:type="dxa"/>
          </w:tcPr>
          <w:p w:rsidR="00D526D5" w:rsidRPr="0081268D" w:rsidRDefault="00D526D5" w:rsidP="00D150D9">
            <w:pPr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</w:rPr>
              <w:t>[{Drug3}]</w:t>
            </w:r>
          </w:p>
        </w:tc>
        <w:tc>
          <w:tcPr>
            <w:tcW w:w="1022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F621375" wp14:editId="40912261">
                  <wp:extent cx="152416" cy="152416"/>
                  <wp:effectExtent l="0" t="0" r="0" b="0"/>
                  <wp:docPr id="559" name="Afbeelding 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AE0C9E5" wp14:editId="3CAE03D3">
                  <wp:extent cx="152416" cy="152416"/>
                  <wp:effectExtent l="0" t="0" r="0" b="0"/>
                  <wp:docPr id="560" name="Afbeelding 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AD580E1" wp14:editId="6BBE1FA9">
                  <wp:extent cx="152416" cy="152416"/>
                  <wp:effectExtent l="0" t="0" r="0" b="0"/>
                  <wp:docPr id="561" name="Afbeelding 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7D19432" wp14:editId="3E2F4178">
                  <wp:extent cx="152416" cy="152416"/>
                  <wp:effectExtent l="0" t="0" r="0" b="0"/>
                  <wp:docPr id="562" name="Afbeelding 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4" w:type="dxa"/>
            <w:shd w:val="clear" w:color="auto" w:fill="B9C9D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5EF6373" wp14:editId="3BC6F7DD">
                  <wp:extent cx="152416" cy="152416"/>
                  <wp:effectExtent l="0" t="0" r="0" b="0"/>
                  <wp:docPr id="563" name="Afbeelding 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C9D9E9"/>
            <w:vAlign w:val="center"/>
          </w:tcPr>
          <w:p w:rsidR="00D526D5" w:rsidRPr="0081268D" w:rsidRDefault="00D526D5" w:rsidP="00D150D9">
            <w:pPr>
              <w:jc w:val="center"/>
              <w:rPr>
                <w:rFonts w:ascii="Times New Roman" w:hAnsi="Times New Roman" w:cs="Times New Roman"/>
              </w:rPr>
            </w:pPr>
            <w:r w:rsidRPr="0081268D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B1F9EE4" wp14:editId="671F8736">
                  <wp:extent cx="152416" cy="152416"/>
                  <wp:effectExtent l="0" t="0" r="0" b="0"/>
                  <wp:docPr id="564" name="Afbeelding 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16" cy="152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526D5" w:rsidRDefault="00D526D5" w:rsidP="00D526D5">
      <w:pPr>
        <w:pStyle w:val="Lijstalinea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The next few questions will be about combining different drugs. By combining drugs we mean using different drugs simultaneously or (immediately) after each other.  </w:t>
      </w:r>
    </w:p>
    <w:p w:rsidR="00D526D5" w:rsidRPr="006C7E6D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Have you ever combined different drugs before or du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x? </w:t>
      </w:r>
    </w:p>
    <w:p w:rsidR="00D526D5" w:rsidRPr="006C7E6D" w:rsidRDefault="00D526D5" w:rsidP="00D526D5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Yes, please indicate which combination you use most often </w:t>
      </w: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Open </w:t>
      </w:r>
    </w:p>
    <w:p w:rsidR="00D526D5" w:rsidRPr="000C49AE" w:rsidRDefault="00D526D5" w:rsidP="00D526D5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0C49AE">
        <w:rPr>
          <w:rFonts w:ascii="Times New Roman" w:hAnsi="Times New Roman" w:cs="Times New Roman"/>
          <w:i/>
          <w:sz w:val="24"/>
          <w:szCs w:val="24"/>
        </w:rPr>
        <w:t xml:space="preserve">&gt;&gt; </w:t>
      </w:r>
      <w:r>
        <w:rPr>
          <w:rFonts w:ascii="Times New Roman" w:hAnsi="Times New Roman" w:cs="Times New Roman"/>
          <w:i/>
          <w:sz w:val="24"/>
          <w:szCs w:val="24"/>
        </w:rPr>
        <w:t>Question</w:t>
      </w:r>
      <w:r w:rsidRPr="000C49AE">
        <w:rPr>
          <w:rFonts w:ascii="Times New Roman" w:hAnsi="Times New Roman" w:cs="Times New Roman"/>
          <w:i/>
          <w:sz w:val="24"/>
          <w:szCs w:val="24"/>
        </w:rPr>
        <w:t xml:space="preserve"> 9</w:t>
      </w:r>
    </w:p>
    <w:p w:rsidR="00D526D5" w:rsidRDefault="00D526D5" w:rsidP="00D526D5">
      <w:pPr>
        <w:rPr>
          <w:rFonts w:ascii="Times New Roman" w:hAnsi="Times New Roman" w:cs="Times New Roman"/>
          <w:i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How often have you combined different drugs before or during sex in the past six months?</w:t>
      </w:r>
    </w:p>
    <w:p w:rsidR="00D526D5" w:rsidRPr="000C49AE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or more times per week</w:t>
      </w:r>
    </w:p>
    <w:p w:rsidR="00D526D5" w:rsidRPr="000C49AE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3 times per week</w:t>
      </w:r>
    </w:p>
    <w:p w:rsidR="00D526D5" w:rsidRPr="000C49AE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4 keer per month</w:t>
      </w:r>
    </w:p>
    <w:p w:rsidR="00D526D5" w:rsidRPr="000C49AE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time per month or less</w:t>
      </w:r>
    </w:p>
    <w:p w:rsidR="00D526D5" w:rsidRPr="006C7E6D" w:rsidRDefault="00D526D5" w:rsidP="00D526D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Not in the past six months</w:t>
      </w:r>
    </w:p>
    <w:p w:rsidR="00D526D5" w:rsidRPr="006C7E6D" w:rsidRDefault="00D526D5" w:rsidP="00D526D5">
      <w:pPr>
        <w:pStyle w:val="Lijstalinea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How often have you combined alcohol and drugs before or during sex in the past six months?</w:t>
      </w:r>
    </w:p>
    <w:p w:rsidR="00D526D5" w:rsidRPr="006C7E6D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 w:rsidRPr="00C97F74">
        <w:rPr>
          <w:rFonts w:ascii="Times New Roman" w:hAnsi="Times New Roman" w:cs="Times New Roman"/>
          <w:sz w:val="24"/>
          <w:szCs w:val="24"/>
        </w:rPr>
        <w:t>4 o</w:t>
      </w:r>
      <w:r>
        <w:rPr>
          <w:rFonts w:ascii="Times New Roman" w:hAnsi="Times New Roman" w:cs="Times New Roman"/>
          <w:sz w:val="24"/>
          <w:szCs w:val="24"/>
        </w:rPr>
        <w:t>r more times per week</w:t>
      </w:r>
    </w:p>
    <w:p w:rsidR="00D526D5" w:rsidRPr="00C97F74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 w:rsidRPr="00C97F74">
        <w:rPr>
          <w:rFonts w:ascii="Times New Roman" w:hAnsi="Times New Roman" w:cs="Times New Roman"/>
          <w:sz w:val="24"/>
          <w:szCs w:val="24"/>
        </w:rPr>
        <w:t xml:space="preserve">2-3 </w:t>
      </w:r>
      <w:r>
        <w:rPr>
          <w:rFonts w:ascii="Times New Roman" w:hAnsi="Times New Roman" w:cs="Times New Roman"/>
          <w:sz w:val="24"/>
          <w:szCs w:val="24"/>
        </w:rPr>
        <w:t>times per week</w:t>
      </w:r>
    </w:p>
    <w:p w:rsidR="00D526D5" w:rsidRPr="000C49AE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-4 times per month</w:t>
      </w:r>
    </w:p>
    <w:p w:rsidR="00D526D5" w:rsidRPr="000C49AE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time per month or less</w:t>
      </w:r>
    </w:p>
    <w:p w:rsidR="00D526D5" w:rsidRPr="006C7E6D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Not in the past six month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&gt;&gt; Question</w:t>
      </w: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1</w:t>
      </w:r>
    </w:p>
    <w:p w:rsidR="00D526D5" w:rsidRPr="000C49AE" w:rsidRDefault="00D526D5" w:rsidP="00D526D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ver </w:t>
      </w:r>
      <w:r w:rsidRPr="000C49AE">
        <w:rPr>
          <w:rFonts w:ascii="Times New Roman" w:hAnsi="Times New Roman" w:cs="Times New Roman"/>
          <w:i/>
          <w:sz w:val="24"/>
          <w:szCs w:val="24"/>
        </w:rPr>
        <w:t xml:space="preserve">&gt;&gt; </w:t>
      </w:r>
      <w:r>
        <w:rPr>
          <w:rFonts w:ascii="Times New Roman" w:hAnsi="Times New Roman" w:cs="Times New Roman"/>
          <w:i/>
          <w:sz w:val="24"/>
          <w:szCs w:val="24"/>
        </w:rPr>
        <w:t xml:space="preserve">Question </w:t>
      </w:r>
      <w:r w:rsidRPr="000C49AE">
        <w:rPr>
          <w:rFonts w:ascii="Times New Roman" w:hAnsi="Times New Roman" w:cs="Times New Roman"/>
          <w:i/>
          <w:sz w:val="24"/>
          <w:szCs w:val="24"/>
        </w:rPr>
        <w:t>11</w:t>
      </w:r>
    </w:p>
    <w:p w:rsidR="00D526D5" w:rsidRDefault="00D526D5" w:rsidP="00D526D5">
      <w:pPr>
        <w:pStyle w:val="Lijstalinea"/>
        <w:ind w:left="1440"/>
        <w:rPr>
          <w:rFonts w:ascii="Times New Roman" w:hAnsi="Times New Roman" w:cs="Times New Roman"/>
          <w:i/>
          <w:sz w:val="24"/>
          <w:szCs w:val="24"/>
        </w:rPr>
      </w:pPr>
    </w:p>
    <w:p w:rsidR="00D526D5" w:rsidRPr="00C97F74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i/>
          <w:sz w:val="24"/>
          <w:szCs w:val="24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How many glasses of alcohol did you consume the last time you combined alcohol and drugs before or during sex? Please write down a number. It can be an estimation. </w:t>
      </w:r>
      <w:r w:rsidRPr="00C97F74">
        <w:rPr>
          <w:rFonts w:ascii="Times New Roman" w:hAnsi="Times New Roman" w:cs="Times New Roman"/>
          <w:i/>
          <w:sz w:val="24"/>
          <w:szCs w:val="24"/>
        </w:rPr>
        <w:t>Open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Which of the following substances have you used in the past six months? </w:t>
      </w:r>
      <w:r>
        <w:rPr>
          <w:rFonts w:ascii="Times New Roman" w:hAnsi="Times New Roman" w:cs="Times New Roman"/>
          <w:sz w:val="24"/>
          <w:szCs w:val="24"/>
        </w:rPr>
        <w:t xml:space="preserve">Please select all that apply. </w:t>
      </w:r>
    </w:p>
    <w:p w:rsidR="00D526D5" w:rsidRPr="000C49AE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b/>
          <w:sz w:val="24"/>
          <w:szCs w:val="24"/>
        </w:rPr>
      </w:pPr>
      <w:r w:rsidRPr="000C49AE">
        <w:rPr>
          <w:rFonts w:ascii="Times New Roman" w:hAnsi="Times New Roman" w:cs="Times New Roman"/>
          <w:b/>
          <w:sz w:val="24"/>
          <w:szCs w:val="24"/>
        </w:rPr>
        <w:t>Androskat</w:t>
      </w:r>
    </w:p>
    <w:p w:rsidR="00D526D5" w:rsidRPr="006C7E6D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b/>
          <w:sz w:val="24"/>
          <w:szCs w:val="24"/>
          <w:lang w:val="en-US"/>
        </w:rPr>
        <w:t>Substances tht help to keep an erection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>, for example Kamagra, Viagra, Cialis, Sildenafil, Vardenafil</w:t>
      </w:r>
    </w:p>
    <w:p w:rsidR="00D526D5" w:rsidRPr="006C7E6D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b/>
          <w:sz w:val="24"/>
          <w:szCs w:val="24"/>
          <w:lang w:val="en-US"/>
        </w:rPr>
        <w:t>Sleep medicines or sedatives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>, for ex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nzo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>s, Morphine, Valium, Oxazepam, Temazepam, Zolpidem</w:t>
      </w:r>
    </w:p>
    <w:p w:rsidR="00D526D5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stosterone, </w:t>
      </w:r>
      <w:r>
        <w:rPr>
          <w:rFonts w:ascii="Times New Roman" w:hAnsi="Times New Roman" w:cs="Times New Roman"/>
          <w:sz w:val="24"/>
          <w:szCs w:val="24"/>
        </w:rPr>
        <w:t>Anabolic steroids, DHEA</w:t>
      </w:r>
    </w:p>
    <w:p w:rsidR="00D526D5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itrates, </w:t>
      </w:r>
      <w:r>
        <w:rPr>
          <w:rFonts w:ascii="Times New Roman" w:hAnsi="Times New Roman" w:cs="Times New Roman"/>
          <w:sz w:val="24"/>
          <w:szCs w:val="24"/>
        </w:rPr>
        <w:t>nitroglycerin, isosorbide nitrate, isosorbide mononitrate</w:t>
      </w:r>
    </w:p>
    <w:p w:rsidR="00D526D5" w:rsidRDefault="00D526D5" w:rsidP="00D526D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ne of the above substances</w:t>
      </w:r>
    </w:p>
    <w:p w:rsidR="00D526D5" w:rsidRDefault="00D526D5" w:rsidP="00D526D5">
      <w:pPr>
        <w:pStyle w:val="Lijstalinea"/>
        <w:ind w:left="1068"/>
        <w:rPr>
          <w:rFonts w:ascii="Times New Roman" w:hAnsi="Times New Roman" w:cs="Times New Roman"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How did you administer drugs or substances you used before or during sex in the past six months? </w:t>
      </w:r>
    </w:p>
    <w:p w:rsidR="00D526D5" w:rsidRPr="006C7E6D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is question i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hown only to</w:t>
      </w: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rticipants who checked drugs or substances. 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Swallow (pill, liquid, bomb (</w:t>
      </w:r>
      <w:r>
        <w:rPr>
          <w:rFonts w:ascii="Times New Roman" w:hAnsi="Times New Roman" w:cs="Times New Roman"/>
          <w:sz w:val="24"/>
          <w:szCs w:val="24"/>
          <w:lang w:val="en-US"/>
        </w:rPr>
        <w:t>powder in a paper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>))</w:t>
      </w:r>
    </w:p>
    <w:p w:rsidR="00D526D5" w:rsidRPr="000C49AE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lt under my tongue</w:t>
      </w:r>
    </w:p>
    <w:p w:rsidR="00D526D5" w:rsidRPr="000C49AE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ort/inhale</w:t>
      </w:r>
    </w:p>
    <w:p w:rsidR="00D526D5" w:rsidRPr="000C49AE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oke</w:t>
      </w:r>
    </w:p>
    <w:p w:rsidR="00D526D5" w:rsidRPr="000C49AE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tal administration without a syringe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Rectal administration with a syringe without a needle (booty bumping)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Inject (slamming) by myself or somebody else</w:t>
      </w:r>
    </w:p>
    <w:p w:rsidR="00D526D5" w:rsidRPr="006C7E6D" w:rsidRDefault="00D526D5" w:rsidP="00D526D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Other way, please specify </w:t>
      </w: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Open </w:t>
      </w:r>
    </w:p>
    <w:p w:rsidR="00D526D5" w:rsidRPr="006C7E6D" w:rsidRDefault="00D526D5" w:rsidP="00D526D5">
      <w:pPr>
        <w:pStyle w:val="Lijstalinea"/>
        <w:ind w:left="108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Has someone else ev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jected (slammed) 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drugs into your body? </w:t>
      </w:r>
    </w:p>
    <w:p w:rsidR="00D526D5" w:rsidRDefault="00D526D5" w:rsidP="00D526D5">
      <w:pPr>
        <w:pStyle w:val="Lijstalinea"/>
        <w:numPr>
          <w:ilvl w:val="0"/>
          <w:numId w:val="14"/>
        </w:numPr>
        <w:tabs>
          <w:tab w:val="left" w:pos="425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D526D5" w:rsidRDefault="00D526D5" w:rsidP="00D526D5">
      <w:pPr>
        <w:pStyle w:val="Lijstalinea"/>
        <w:numPr>
          <w:ilvl w:val="0"/>
          <w:numId w:val="14"/>
        </w:numPr>
        <w:tabs>
          <w:tab w:val="left" w:pos="425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D526D5" w:rsidRDefault="00D526D5" w:rsidP="00D526D5">
      <w:pPr>
        <w:pStyle w:val="Lijstalinea"/>
        <w:numPr>
          <w:ilvl w:val="0"/>
          <w:numId w:val="14"/>
        </w:numPr>
        <w:tabs>
          <w:tab w:val="left" w:pos="425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 not remember</w:t>
      </w:r>
    </w:p>
    <w:p w:rsidR="00D526D5" w:rsidRDefault="00D526D5" w:rsidP="00D526D5">
      <w:pPr>
        <w:pStyle w:val="Lijstalinea"/>
        <w:tabs>
          <w:tab w:val="left" w:pos="4253"/>
        </w:tabs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tabs>
          <w:tab w:val="left" w:pos="4253"/>
        </w:tabs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Have you ever shared needles with others?</w:t>
      </w:r>
    </w:p>
    <w:p w:rsidR="00D526D5" w:rsidRPr="006C7E6D" w:rsidRDefault="00D526D5" w:rsidP="00D526D5">
      <w:pPr>
        <w:pStyle w:val="Lijstalinea"/>
        <w:tabs>
          <w:tab w:val="left" w:pos="4253"/>
        </w:tabs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is question is shown only to participants who checked (in question 12): </w:t>
      </w:r>
    </w:p>
    <w:p w:rsidR="00D526D5" w:rsidRPr="006C7E6D" w:rsidRDefault="00D526D5" w:rsidP="00D526D5">
      <w:pPr>
        <w:pStyle w:val="Lijstalinea"/>
        <w:tabs>
          <w:tab w:val="left" w:pos="4253"/>
        </w:tabs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>Inject (slamming) by myself or somebody else</w:t>
      </w:r>
    </w:p>
    <w:p w:rsidR="00D526D5" w:rsidRPr="000C49AE" w:rsidRDefault="00D526D5" w:rsidP="00D526D5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D526D5" w:rsidRPr="000C49AE" w:rsidRDefault="00D526D5" w:rsidP="00D526D5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D526D5" w:rsidRPr="000C49AE" w:rsidRDefault="00D526D5" w:rsidP="00D526D5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do not remember 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Have you ever shared syringes without needles with others?</w:t>
      </w:r>
    </w:p>
    <w:p w:rsidR="00D526D5" w:rsidRDefault="00D526D5" w:rsidP="00D526D5">
      <w:pPr>
        <w:pStyle w:val="Lijstalinea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>This question is shown only to participants who checked (in question 12):</w:t>
      </w:r>
    </w:p>
    <w:p w:rsidR="00D526D5" w:rsidRPr="006C7E6D" w:rsidRDefault="00D526D5" w:rsidP="00D526D5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i/>
          <w:sz w:val="24"/>
          <w:szCs w:val="24"/>
          <w:lang w:val="en-US"/>
        </w:rPr>
        <w:t>Rectal administration with a syringe without a needle (booty bumping)</w:t>
      </w:r>
    </w:p>
    <w:p w:rsidR="00D526D5" w:rsidRDefault="00D526D5" w:rsidP="00D526D5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D526D5" w:rsidRDefault="00D526D5" w:rsidP="00D526D5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D526D5" w:rsidRDefault="00D526D5" w:rsidP="00D526D5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do not remember  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Have you ever shared materials to snort drugs with others (for ex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nort tubes, rolled banknotes)?</w:t>
      </w:r>
    </w:p>
    <w:p w:rsidR="00D526D5" w:rsidRDefault="00D526D5" w:rsidP="00D526D5">
      <w:pPr>
        <w:ind w:firstLine="708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his question is shown only to participants who checked (in question 12):</w:t>
      </w:r>
    </w:p>
    <w:p w:rsidR="00D526D5" w:rsidRPr="006C7E6D" w:rsidRDefault="00D526D5" w:rsidP="00D526D5">
      <w:pPr>
        <w:ind w:firstLine="708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nort/inhale</w:t>
      </w:r>
    </w:p>
    <w:p w:rsidR="00D526D5" w:rsidRPr="006C7E6D" w:rsidRDefault="00D526D5" w:rsidP="00D526D5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D526D5" w:rsidRPr="006C7E6D" w:rsidRDefault="00D526D5" w:rsidP="00D526D5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D526D5" w:rsidRPr="006C7E6D" w:rsidRDefault="00D526D5" w:rsidP="00D526D5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do not remember 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526D5" w:rsidRPr="006C7E6D" w:rsidRDefault="00D526D5" w:rsidP="00D526D5">
      <w:pPr>
        <w:pStyle w:val="Lijstalinea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How many different steady male partners have you had usually when you used drugs before or during sex?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or 3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or more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 than 10</w:t>
      </w:r>
    </w:p>
    <w:p w:rsidR="00D526D5" w:rsidRDefault="00D526D5" w:rsidP="00D526D5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do not remember 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With whom did you have sex with when you used drugs?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select all that apply. </w:t>
      </w:r>
    </w:p>
    <w:p w:rsidR="00D526D5" w:rsidRPr="006C7E6D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gular partner (relationship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526D5" w:rsidRPr="006C7E6D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gular sex partner (fuck-buddy)</w:t>
      </w:r>
    </w:p>
    <w:p w:rsidR="00D526D5" w:rsidRPr="006C7E6D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sual sex partner(s) (you know their name)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up sex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tomers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iends</w:t>
      </w:r>
    </w:p>
    <w:p w:rsidR="00D526D5" w:rsidRPr="006C7E6D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Casual sex partner(s) (you do not know their name)</w:t>
      </w:r>
    </w:p>
    <w:p w:rsidR="00D526D5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man</w:t>
      </w:r>
    </w:p>
    <w:p w:rsidR="00D526D5" w:rsidRPr="000C49AE" w:rsidRDefault="00D526D5" w:rsidP="00D526D5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, please specify </w:t>
      </w:r>
      <w:r>
        <w:rPr>
          <w:rFonts w:ascii="Times New Roman" w:hAnsi="Times New Roman" w:cs="Times New Roman"/>
          <w:i/>
          <w:sz w:val="24"/>
          <w:szCs w:val="24"/>
        </w:rPr>
        <w:t>Open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i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How long do you normally have sex when you use drugs (including breaks)?</w:t>
      </w:r>
    </w:p>
    <w:p w:rsidR="00D526D5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e hour or less</w:t>
      </w:r>
    </w:p>
    <w:p w:rsidR="00D526D5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veral hours</w:t>
      </w:r>
    </w:p>
    <w:p w:rsidR="00D526D5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e night (12 hours)</w:t>
      </w:r>
    </w:p>
    <w:p w:rsidR="00D526D5" w:rsidRPr="006C7E6D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More than a day (24 hours)</w:t>
      </w:r>
    </w:p>
    <w:p w:rsidR="00D526D5" w:rsidRDefault="00D526D5" w:rsidP="00D526D5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veral days in a row </w:t>
      </w: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Default="00D526D5" w:rsidP="00D526D5">
      <w:pPr>
        <w:pStyle w:val="Lijstalinea"/>
        <w:ind w:left="1080"/>
        <w:rPr>
          <w:rFonts w:ascii="Times New Roman" w:hAnsi="Times New Roman" w:cs="Times New Roman"/>
          <w:sz w:val="24"/>
          <w:szCs w:val="24"/>
        </w:rPr>
      </w:pPr>
    </w:p>
    <w:p w:rsidR="00D526D5" w:rsidRPr="006C7E6D" w:rsidRDefault="00D526D5" w:rsidP="00D526D5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at kind of sex did you have when you used drugs in the past six months? </w:t>
      </w:r>
      <w:r>
        <w:rPr>
          <w:rFonts w:ascii="Times New Roman" w:hAnsi="Times New Roman" w:cs="Times New Roman"/>
          <w:sz w:val="24"/>
          <w:szCs w:val="24"/>
          <w:lang w:val="en-US"/>
        </w:rPr>
        <w:t>Please select all that apply.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erk off (wanking)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gave him a blow-job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 gave me a blow-job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is penis in my anus </w:t>
      </w:r>
      <w:r w:rsidRPr="006C7E6D">
        <w:rPr>
          <w:rFonts w:ascii="Times New Roman" w:hAnsi="Times New Roman" w:cs="Times New Roman"/>
          <w:b/>
          <w:sz w:val="24"/>
          <w:szCs w:val="24"/>
          <w:lang w:val="en-US"/>
        </w:rPr>
        <w:t>with a cond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ceptive anal sex, bottom) 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His penis in my anus </w:t>
      </w:r>
      <w:r w:rsidRPr="006C7E6D">
        <w:rPr>
          <w:rFonts w:ascii="Times New Roman" w:hAnsi="Times New Roman" w:cs="Times New Roman"/>
          <w:b/>
          <w:sz w:val="24"/>
          <w:szCs w:val="24"/>
          <w:lang w:val="en-US"/>
        </w:rPr>
        <w:t>without a condom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 (receptive anal sex, bottom) 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y penis in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 his anus </w:t>
      </w:r>
      <w:r w:rsidRPr="006C7E6D">
        <w:rPr>
          <w:rFonts w:ascii="Times New Roman" w:hAnsi="Times New Roman" w:cs="Times New Roman"/>
          <w:b/>
          <w:sz w:val="24"/>
          <w:szCs w:val="24"/>
          <w:lang w:val="en-US"/>
        </w:rPr>
        <w:t>with a condom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insertive anal sex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>, top)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My penis in his anus </w:t>
      </w:r>
      <w:r w:rsidRPr="006C7E6D">
        <w:rPr>
          <w:rFonts w:ascii="Times New Roman" w:hAnsi="Times New Roman" w:cs="Times New Roman"/>
          <w:b/>
          <w:sz w:val="24"/>
          <w:szCs w:val="24"/>
          <w:lang w:val="en-US"/>
        </w:rPr>
        <w:t>without a condom</w:t>
      </w:r>
      <w:r w:rsidRPr="006C7E6D">
        <w:rPr>
          <w:rFonts w:ascii="Times New Roman" w:hAnsi="Times New Roman" w:cs="Times New Roman"/>
          <w:sz w:val="24"/>
          <w:szCs w:val="24"/>
          <w:lang w:val="en-US"/>
        </w:rPr>
        <w:t xml:space="preserve"> (insertive anal sex, top)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I licked his anus (rimming)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His fist in my anus (fisting receptive)</w:t>
      </w:r>
    </w:p>
    <w:p w:rsidR="00D526D5" w:rsidRPr="006C7E6D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C7E6D">
        <w:rPr>
          <w:rFonts w:ascii="Times New Roman" w:hAnsi="Times New Roman" w:cs="Times New Roman"/>
          <w:sz w:val="24"/>
          <w:szCs w:val="24"/>
          <w:lang w:val="en-US"/>
        </w:rPr>
        <w:t>Toys in my anus without a condom</w:t>
      </w:r>
    </w:p>
    <w:p w:rsidR="00D526D5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do not remember </w:t>
      </w:r>
    </w:p>
    <w:p w:rsidR="00D526D5" w:rsidRPr="000C49AE" w:rsidRDefault="00D526D5" w:rsidP="00D526D5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, please specify </w:t>
      </w:r>
      <w:r>
        <w:rPr>
          <w:rFonts w:ascii="Times New Roman" w:hAnsi="Times New Roman" w:cs="Times New Roman"/>
          <w:i/>
          <w:sz w:val="24"/>
          <w:szCs w:val="24"/>
        </w:rPr>
        <w:t>Open</w:t>
      </w:r>
    </w:p>
    <w:p w:rsidR="00397903" w:rsidRPr="00C66A4E" w:rsidRDefault="00397903" w:rsidP="00C66A4E">
      <w:bookmarkStart w:id="0" w:name="_GoBack"/>
      <w:bookmarkEnd w:id="0"/>
    </w:p>
    <w:sectPr w:rsidR="00397903" w:rsidRPr="00C66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6697A"/>
    <w:multiLevelType w:val="hybridMultilevel"/>
    <w:tmpl w:val="557CFB8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590672"/>
    <w:multiLevelType w:val="hybridMultilevel"/>
    <w:tmpl w:val="8DD0C970"/>
    <w:lvl w:ilvl="0" w:tplc="43D0199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04B4E"/>
    <w:multiLevelType w:val="hybridMultilevel"/>
    <w:tmpl w:val="8796F210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80831C9"/>
    <w:multiLevelType w:val="hybridMultilevel"/>
    <w:tmpl w:val="2DCC3CB2"/>
    <w:lvl w:ilvl="0" w:tplc="0413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99259C"/>
    <w:multiLevelType w:val="hybridMultilevel"/>
    <w:tmpl w:val="0BCC01BA"/>
    <w:lvl w:ilvl="0" w:tplc="1FBA83B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070203A"/>
    <w:multiLevelType w:val="hybridMultilevel"/>
    <w:tmpl w:val="20DE6AEE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23B1041A"/>
    <w:multiLevelType w:val="hybridMultilevel"/>
    <w:tmpl w:val="8DD0C970"/>
    <w:lvl w:ilvl="0" w:tplc="43D0199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4A0C52"/>
    <w:multiLevelType w:val="hybridMultilevel"/>
    <w:tmpl w:val="CD20BD32"/>
    <w:lvl w:ilvl="0" w:tplc="0413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D666DC0"/>
    <w:multiLevelType w:val="hybridMultilevel"/>
    <w:tmpl w:val="41ACAF98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14264D9"/>
    <w:multiLevelType w:val="hybridMultilevel"/>
    <w:tmpl w:val="249A8E0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FE13CE"/>
    <w:multiLevelType w:val="hybridMultilevel"/>
    <w:tmpl w:val="F56CF3C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034314B"/>
    <w:multiLevelType w:val="hybridMultilevel"/>
    <w:tmpl w:val="0546CBD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CC5458"/>
    <w:multiLevelType w:val="hybridMultilevel"/>
    <w:tmpl w:val="E7D0A332"/>
    <w:lvl w:ilvl="0" w:tplc="0413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4093188"/>
    <w:multiLevelType w:val="hybridMultilevel"/>
    <w:tmpl w:val="E8A49876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>
    <w:nsid w:val="59D50521"/>
    <w:multiLevelType w:val="hybridMultilevel"/>
    <w:tmpl w:val="F430698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A0A7858"/>
    <w:multiLevelType w:val="hybridMultilevel"/>
    <w:tmpl w:val="2128571A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A2B6B86"/>
    <w:multiLevelType w:val="hybridMultilevel"/>
    <w:tmpl w:val="9740E17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B0646FA"/>
    <w:multiLevelType w:val="hybridMultilevel"/>
    <w:tmpl w:val="402ADB6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2B57384"/>
    <w:multiLevelType w:val="hybridMultilevel"/>
    <w:tmpl w:val="320EC1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176005"/>
    <w:multiLevelType w:val="hybridMultilevel"/>
    <w:tmpl w:val="B4140E0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787045A3"/>
    <w:multiLevelType w:val="hybridMultilevel"/>
    <w:tmpl w:val="A4B4001A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7AEA4594"/>
    <w:multiLevelType w:val="hybridMultilevel"/>
    <w:tmpl w:val="F74482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1"/>
  </w:num>
  <w:num w:numId="3">
    <w:abstractNumId w:val="18"/>
  </w:num>
  <w:num w:numId="4">
    <w:abstractNumId w:val="1"/>
  </w:num>
  <w:num w:numId="5">
    <w:abstractNumId w:val="10"/>
  </w:num>
  <w:num w:numId="6">
    <w:abstractNumId w:val="9"/>
  </w:num>
  <w:num w:numId="7">
    <w:abstractNumId w:val="4"/>
  </w:num>
  <w:num w:numId="8">
    <w:abstractNumId w:val="14"/>
  </w:num>
  <w:num w:numId="9">
    <w:abstractNumId w:val="20"/>
  </w:num>
  <w:num w:numId="10">
    <w:abstractNumId w:val="17"/>
  </w:num>
  <w:num w:numId="11">
    <w:abstractNumId w:val="5"/>
  </w:num>
  <w:num w:numId="12">
    <w:abstractNumId w:val="3"/>
  </w:num>
  <w:num w:numId="13">
    <w:abstractNumId w:val="19"/>
  </w:num>
  <w:num w:numId="14">
    <w:abstractNumId w:val="8"/>
  </w:num>
  <w:num w:numId="15">
    <w:abstractNumId w:val="13"/>
  </w:num>
  <w:num w:numId="16">
    <w:abstractNumId w:val="15"/>
  </w:num>
  <w:num w:numId="17">
    <w:abstractNumId w:val="16"/>
  </w:num>
  <w:num w:numId="18">
    <w:abstractNumId w:val="0"/>
  </w:num>
  <w:num w:numId="19">
    <w:abstractNumId w:val="12"/>
  </w:num>
  <w:num w:numId="20">
    <w:abstractNumId w:val="2"/>
  </w:num>
  <w:num w:numId="21">
    <w:abstractNumId w:val="7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D5"/>
    <w:rsid w:val="000B7BBA"/>
    <w:rsid w:val="001C527E"/>
    <w:rsid w:val="00237167"/>
    <w:rsid w:val="002B7D76"/>
    <w:rsid w:val="00397903"/>
    <w:rsid w:val="00605972"/>
    <w:rsid w:val="00625ABB"/>
    <w:rsid w:val="00625F7D"/>
    <w:rsid w:val="00726A58"/>
    <w:rsid w:val="00820F32"/>
    <w:rsid w:val="008B0DC9"/>
    <w:rsid w:val="0095540F"/>
    <w:rsid w:val="00A71EE8"/>
    <w:rsid w:val="00AD6F52"/>
    <w:rsid w:val="00B169E3"/>
    <w:rsid w:val="00C60FA7"/>
    <w:rsid w:val="00C66A4E"/>
    <w:rsid w:val="00D526D5"/>
    <w:rsid w:val="00D7075D"/>
    <w:rsid w:val="00F77115"/>
    <w:rsid w:val="00F92C24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26D5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D526D5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D52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526D5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D526D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26D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26D5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526D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526D5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526D5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26D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526D5"/>
    <w:rPr>
      <w:rFonts w:ascii="Verdana" w:hAnsi="Verdana"/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526D5"/>
    <w:rPr>
      <w:color w:val="800080" w:themeColor="followedHyperlink"/>
      <w:u w:val="single"/>
    </w:rPr>
  </w:style>
  <w:style w:type="character" w:customStyle="1" w:styleId="order1">
    <w:name w:val="order1"/>
    <w:basedOn w:val="Standaardalinea-lettertype"/>
    <w:rsid w:val="00D526D5"/>
    <w:rPr>
      <w:b/>
      <w:bCs/>
    </w:rPr>
  </w:style>
  <w:style w:type="character" w:customStyle="1" w:styleId="mixed-citation">
    <w:name w:val="mixed-citation"/>
    <w:basedOn w:val="Standaardalinea-lettertype"/>
    <w:rsid w:val="00D526D5"/>
  </w:style>
  <w:style w:type="character" w:customStyle="1" w:styleId="ref-title">
    <w:name w:val="ref-title"/>
    <w:basedOn w:val="Standaardalinea-lettertype"/>
    <w:rsid w:val="00D526D5"/>
  </w:style>
  <w:style w:type="character" w:customStyle="1" w:styleId="ref-journal">
    <w:name w:val="ref-journal"/>
    <w:basedOn w:val="Standaardalinea-lettertype"/>
    <w:rsid w:val="00D526D5"/>
  </w:style>
  <w:style w:type="character" w:customStyle="1" w:styleId="ref-vol">
    <w:name w:val="ref-vol"/>
    <w:basedOn w:val="Standaardalinea-lettertype"/>
    <w:rsid w:val="00D526D5"/>
  </w:style>
  <w:style w:type="character" w:customStyle="1" w:styleId="authors5">
    <w:name w:val="authors5"/>
    <w:basedOn w:val="Standaardalinea-lettertype"/>
    <w:rsid w:val="00D526D5"/>
  </w:style>
  <w:style w:type="character" w:customStyle="1" w:styleId="Datum1">
    <w:name w:val="Datum1"/>
    <w:basedOn w:val="Standaardalinea-lettertype"/>
    <w:rsid w:val="00D526D5"/>
  </w:style>
  <w:style w:type="character" w:customStyle="1" w:styleId="arttitle4">
    <w:name w:val="art_title4"/>
    <w:basedOn w:val="Standaardalinea-lettertype"/>
    <w:rsid w:val="00D526D5"/>
  </w:style>
  <w:style w:type="character" w:customStyle="1" w:styleId="serialtitle">
    <w:name w:val="serial_title"/>
    <w:basedOn w:val="Standaardalinea-lettertype"/>
    <w:rsid w:val="00D526D5"/>
  </w:style>
  <w:style w:type="character" w:customStyle="1" w:styleId="volumeissue">
    <w:name w:val="volume_issue"/>
    <w:basedOn w:val="Standaardalinea-lettertype"/>
    <w:rsid w:val="00D526D5"/>
  </w:style>
  <w:style w:type="character" w:customStyle="1" w:styleId="pagerange">
    <w:name w:val="page_range"/>
    <w:basedOn w:val="Standaardalinea-lettertype"/>
    <w:rsid w:val="00D526D5"/>
  </w:style>
  <w:style w:type="character" w:customStyle="1" w:styleId="doilink">
    <w:name w:val="doi_link"/>
    <w:basedOn w:val="Standaardalinea-lettertype"/>
    <w:rsid w:val="00D526D5"/>
  </w:style>
  <w:style w:type="character" w:styleId="Regelnummer">
    <w:name w:val="line number"/>
    <w:basedOn w:val="Standaardalinea-lettertype"/>
    <w:uiPriority w:val="99"/>
    <w:semiHidden/>
    <w:unhideWhenUsed/>
    <w:rsid w:val="00D526D5"/>
  </w:style>
  <w:style w:type="paragraph" w:styleId="Koptekst">
    <w:name w:val="header"/>
    <w:basedOn w:val="Standaard"/>
    <w:link w:val="KoptekstChar"/>
    <w:uiPriority w:val="99"/>
    <w:unhideWhenUsed/>
    <w:rsid w:val="00D526D5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526D5"/>
    <w:rPr>
      <w:rFonts w:ascii="Verdana" w:hAnsi="Verdana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D526D5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526D5"/>
    <w:rPr>
      <w:rFonts w:ascii="Verdana" w:hAnsi="Verdan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26D5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D526D5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D52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526D5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D526D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26D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26D5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526D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526D5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526D5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26D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526D5"/>
    <w:rPr>
      <w:rFonts w:ascii="Verdana" w:hAnsi="Verdana"/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526D5"/>
    <w:rPr>
      <w:color w:val="800080" w:themeColor="followedHyperlink"/>
      <w:u w:val="single"/>
    </w:rPr>
  </w:style>
  <w:style w:type="character" w:customStyle="1" w:styleId="order1">
    <w:name w:val="order1"/>
    <w:basedOn w:val="Standaardalinea-lettertype"/>
    <w:rsid w:val="00D526D5"/>
    <w:rPr>
      <w:b/>
      <w:bCs/>
    </w:rPr>
  </w:style>
  <w:style w:type="character" w:customStyle="1" w:styleId="mixed-citation">
    <w:name w:val="mixed-citation"/>
    <w:basedOn w:val="Standaardalinea-lettertype"/>
    <w:rsid w:val="00D526D5"/>
  </w:style>
  <w:style w:type="character" w:customStyle="1" w:styleId="ref-title">
    <w:name w:val="ref-title"/>
    <w:basedOn w:val="Standaardalinea-lettertype"/>
    <w:rsid w:val="00D526D5"/>
  </w:style>
  <w:style w:type="character" w:customStyle="1" w:styleId="ref-journal">
    <w:name w:val="ref-journal"/>
    <w:basedOn w:val="Standaardalinea-lettertype"/>
    <w:rsid w:val="00D526D5"/>
  </w:style>
  <w:style w:type="character" w:customStyle="1" w:styleId="ref-vol">
    <w:name w:val="ref-vol"/>
    <w:basedOn w:val="Standaardalinea-lettertype"/>
    <w:rsid w:val="00D526D5"/>
  </w:style>
  <w:style w:type="character" w:customStyle="1" w:styleId="authors5">
    <w:name w:val="authors5"/>
    <w:basedOn w:val="Standaardalinea-lettertype"/>
    <w:rsid w:val="00D526D5"/>
  </w:style>
  <w:style w:type="character" w:customStyle="1" w:styleId="Datum1">
    <w:name w:val="Datum1"/>
    <w:basedOn w:val="Standaardalinea-lettertype"/>
    <w:rsid w:val="00D526D5"/>
  </w:style>
  <w:style w:type="character" w:customStyle="1" w:styleId="arttitle4">
    <w:name w:val="art_title4"/>
    <w:basedOn w:val="Standaardalinea-lettertype"/>
    <w:rsid w:val="00D526D5"/>
  </w:style>
  <w:style w:type="character" w:customStyle="1" w:styleId="serialtitle">
    <w:name w:val="serial_title"/>
    <w:basedOn w:val="Standaardalinea-lettertype"/>
    <w:rsid w:val="00D526D5"/>
  </w:style>
  <w:style w:type="character" w:customStyle="1" w:styleId="volumeissue">
    <w:name w:val="volume_issue"/>
    <w:basedOn w:val="Standaardalinea-lettertype"/>
    <w:rsid w:val="00D526D5"/>
  </w:style>
  <w:style w:type="character" w:customStyle="1" w:styleId="pagerange">
    <w:name w:val="page_range"/>
    <w:basedOn w:val="Standaardalinea-lettertype"/>
    <w:rsid w:val="00D526D5"/>
  </w:style>
  <w:style w:type="character" w:customStyle="1" w:styleId="doilink">
    <w:name w:val="doi_link"/>
    <w:basedOn w:val="Standaardalinea-lettertype"/>
    <w:rsid w:val="00D526D5"/>
  </w:style>
  <w:style w:type="character" w:styleId="Regelnummer">
    <w:name w:val="line number"/>
    <w:basedOn w:val="Standaardalinea-lettertype"/>
    <w:uiPriority w:val="99"/>
    <w:semiHidden/>
    <w:unhideWhenUsed/>
    <w:rsid w:val="00D526D5"/>
  </w:style>
  <w:style w:type="paragraph" w:styleId="Koptekst">
    <w:name w:val="header"/>
    <w:basedOn w:val="Standaard"/>
    <w:link w:val="KoptekstChar"/>
    <w:uiPriority w:val="99"/>
    <w:unhideWhenUsed/>
    <w:rsid w:val="00D526D5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526D5"/>
    <w:rPr>
      <w:rFonts w:ascii="Verdana" w:hAnsi="Verdana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D526D5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526D5"/>
    <w:rPr>
      <w:rFonts w:ascii="Verdana" w:hAnsi="Verdan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92103F.dotm</Template>
  <TotalTime>1</TotalTime>
  <Pages>11</Pages>
  <Words>2079</Words>
  <Characters>11435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13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s, Ymke</dc:creator>
  <cp:lastModifiedBy>Evers, Ymke</cp:lastModifiedBy>
  <cp:revision>1</cp:revision>
  <dcterms:created xsi:type="dcterms:W3CDTF">2019-04-10T07:18:00Z</dcterms:created>
  <dcterms:modified xsi:type="dcterms:W3CDTF">2019-04-10T07:19:00Z</dcterms:modified>
</cp:coreProperties>
</file>